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A9C452">
      <w:pPr>
        <w:snapToGrid w:val="0"/>
        <w:spacing w:line="480" w:lineRule="auto"/>
        <w:rPr>
          <w:rFonts w:ascii="Times New Roman" w:hAnsi="Times New Roman"/>
          <w:color w:val="000000"/>
          <w:kern w:val="0"/>
          <w:sz w:val="20"/>
          <w:szCs w:val="20"/>
        </w:rPr>
      </w:pPr>
      <w:bookmarkStart w:id="0" w:name="OLE_LINK119"/>
      <w:bookmarkStart w:id="1" w:name="OLE_LINK118"/>
      <w:bookmarkStart w:id="2" w:name="OLE_LINK46"/>
      <w:bookmarkStart w:id="3" w:name="OLE_LINK47"/>
      <w:r>
        <w:rPr>
          <w:rFonts w:ascii="Times New Roman" w:hAnsi="Times New Roman"/>
          <w:sz w:val="20"/>
          <w:szCs w:val="20"/>
        </w:rPr>
        <w:t xml:space="preserve">Table S1. </w:t>
      </w:r>
      <w:bookmarkStart w:id="4" w:name="OLE_LINK84"/>
      <w:bookmarkStart w:id="5" w:name="OLE_LINK85"/>
      <w:r>
        <w:rPr>
          <w:rFonts w:ascii="Times New Roman" w:hAnsi="Times New Roman"/>
          <w:sz w:val="20"/>
          <w:szCs w:val="20"/>
        </w:rPr>
        <w:t>Covariates and the corresponding codes used in our study</w:t>
      </w:r>
      <w:bookmarkEnd w:id="4"/>
      <w:bookmarkEnd w:id="5"/>
    </w:p>
    <w:bookmarkEnd w:id="0"/>
    <w:bookmarkEnd w:id="1"/>
    <w:tbl>
      <w:tblPr>
        <w:tblStyle w:val="9"/>
        <w:tblW w:w="11040" w:type="dxa"/>
        <w:jc w:val="center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7800"/>
        <w:gridCol w:w="3240"/>
      </w:tblGrid>
      <w:tr w14:paraId="7E8DD13A">
        <w:trPr>
          <w:trHeight w:val="40" w:hRule="atLeast"/>
          <w:jc w:val="center"/>
        </w:trPr>
        <w:tc>
          <w:tcPr>
            <w:tcW w:w="78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BA853E1">
            <w:pPr>
              <w:widowControl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A6BC2D">
            <w:pPr>
              <w:widowControl/>
              <w:spacing w:line="480" w:lineRule="auto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>Code</w:t>
            </w:r>
          </w:p>
        </w:tc>
      </w:tr>
      <w:tr w14:paraId="3A5FCD1C">
        <w:trPr>
          <w:trHeight w:val="5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97D5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ocial econo</w:t>
            </w:r>
            <w:bookmarkStart w:id="6" w:name="OLE_LINK199"/>
            <w:bookmarkStart w:id="7" w:name="OLE_LINK198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ic statu</w:t>
            </w:r>
            <w:bookmarkEnd w:id="6"/>
            <w:bookmarkEnd w:id="7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804D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14:paraId="0124413B">
        <w:trPr>
          <w:trHeight w:val="197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51B7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Persons with potential health hazards related to socioeconomic and </w:t>
            </w:r>
          </w:p>
          <w:p w14:paraId="084C7B6C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sychosocial circumstanc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A650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Z55-Z65</w:t>
            </w:r>
          </w:p>
        </w:tc>
      </w:tr>
      <w:tr w14:paraId="24104E1D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12C7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blems related to housing and economic circumstanc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84BCA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Z59</w:t>
            </w:r>
          </w:p>
        </w:tc>
      </w:tr>
      <w:tr w14:paraId="63FF3F1E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7E30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blems related to education and literac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AE2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Z55</w:t>
            </w:r>
          </w:p>
        </w:tc>
      </w:tr>
      <w:tr w14:paraId="7F2A2A9A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549E6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blems related to employment and unemploym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DAE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Z56</w:t>
            </w:r>
          </w:p>
        </w:tc>
      </w:tr>
      <w:tr w14:paraId="293827F3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44C4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Occupational exposure to risk factor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7DF8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Z57</w:t>
            </w:r>
          </w:p>
        </w:tc>
      </w:tr>
      <w:tr w14:paraId="3D94D342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5530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E1051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14:paraId="31576E27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7108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icotine dependenc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028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F17</w:t>
            </w:r>
          </w:p>
        </w:tc>
      </w:tr>
      <w:tr w14:paraId="75B3D158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20D6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lcohol related disorder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8450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F10</w:t>
            </w:r>
          </w:p>
        </w:tc>
      </w:tr>
      <w:tr w14:paraId="3385E550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068C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ypertensive diseas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D9C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I10-I1A</w:t>
            </w:r>
          </w:p>
        </w:tc>
      </w:tr>
      <w:tr w14:paraId="6540305C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FA1E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sorders of lipoprotein metabolism and other dyslipidemia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1263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E78</w:t>
            </w:r>
          </w:p>
        </w:tc>
      </w:tr>
      <w:tr w14:paraId="2AD1D314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35CD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E76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E08-E13</w:t>
            </w:r>
          </w:p>
        </w:tc>
      </w:tr>
      <w:tr w14:paraId="59DF79E6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6162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epressive episod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D28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F32</w:t>
            </w:r>
          </w:p>
        </w:tc>
      </w:tr>
      <w:tr w14:paraId="4EF83A6F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460FE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schemic heart diseas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9D47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I20-I25</w:t>
            </w:r>
          </w:p>
        </w:tc>
      </w:tr>
      <w:tr w14:paraId="5ED4647F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9B6D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seases of liv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7C0A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K70-K77</w:t>
            </w:r>
          </w:p>
        </w:tc>
      </w:tr>
      <w:tr w14:paraId="4374AC54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4650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2D4D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CD-10-CM = I60-I69</w:t>
            </w:r>
          </w:p>
        </w:tc>
      </w:tr>
      <w:tr w14:paraId="64D27F21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E5AF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5C3E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14:paraId="3129A6DB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EF33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ormones/synthetics/modifier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6C0A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A: HS000</w:t>
            </w:r>
          </w:p>
        </w:tc>
      </w:tr>
      <w:tr w14:paraId="24A75E02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F6A1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tirheumatic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348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VA: MS100</w:t>
            </w:r>
          </w:p>
        </w:tc>
      </w:tr>
      <w:tr w14:paraId="610014E5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3317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rticosteroids for systemic u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D451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TC: H02</w:t>
            </w:r>
          </w:p>
        </w:tc>
      </w:tr>
      <w:tr w14:paraId="25011D8F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117A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thotrexat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310A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xNorm: 6851</w:t>
            </w:r>
          </w:p>
        </w:tc>
      </w:tr>
      <w:tr w14:paraId="364CE92F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E4A7B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yclosporine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C3C9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xNorm: 3008</w:t>
            </w:r>
          </w:p>
        </w:tc>
      </w:tr>
      <w:tr w14:paraId="4D99B006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8DBC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stekinuma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4116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RxNorm: 847083</w:t>
            </w:r>
          </w:p>
        </w:tc>
      </w:tr>
      <w:tr w14:paraId="33E0F0E8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3625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ti-TNF antibod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DF5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192F9024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235C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tanercep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6B9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xNorm: 214555</w:t>
            </w:r>
          </w:p>
        </w:tc>
      </w:tr>
      <w:tr w14:paraId="17746C36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4AA3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lixima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189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xNorm: 191831</w:t>
            </w:r>
          </w:p>
        </w:tc>
      </w:tr>
      <w:tr w14:paraId="22EB2881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5FF2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alimuma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BFA0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xNorm: 327361</w:t>
            </w:r>
          </w:p>
        </w:tc>
      </w:tr>
      <w:tr w14:paraId="6B44CABA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CF4B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limuma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3122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xNorm: 819300</w:t>
            </w:r>
          </w:p>
        </w:tc>
      </w:tr>
      <w:tr w14:paraId="1A3B30F7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7ECA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rtolizumab pego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AB86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xNorm: 709271</w:t>
            </w:r>
          </w:p>
        </w:tc>
      </w:tr>
      <w:tr w14:paraId="3B113294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4A45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nti-IL17 antibod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081D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4F17F966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C4C1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cukinuma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D3AB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xNorm: 1599788</w:t>
            </w:r>
          </w:p>
        </w:tc>
      </w:tr>
      <w:tr w14:paraId="0571C0DC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5B63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xekizuma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B8CF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xNorm: 1745099</w:t>
            </w:r>
          </w:p>
        </w:tc>
      </w:tr>
      <w:tr w14:paraId="59312225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2A559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odalumab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DFEB4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xNorm: 1872251</w:t>
            </w:r>
          </w:p>
        </w:tc>
      </w:tr>
      <w:tr w14:paraId="46FABE7E">
        <w:trPr>
          <w:trHeight w:val="70" w:hRule="atLeast"/>
          <w:jc w:val="center"/>
        </w:trPr>
        <w:tc>
          <w:tcPr>
            <w:tcW w:w="7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F319E3">
            <w:pPr>
              <w:widowControl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mekizumab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34C1C7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xNorm: 2668041</w:t>
            </w:r>
          </w:p>
        </w:tc>
      </w:tr>
    </w:tbl>
    <w:p w14:paraId="70508E62">
      <w:pPr>
        <w:snapToGrid w:val="0"/>
        <w:jc w:val="both"/>
        <w:rPr>
          <w:rFonts w:ascii="Times New Roman" w:hAnsi="Times New Roman"/>
          <w:bCs/>
          <w:sz w:val="20"/>
          <w:szCs w:val="20"/>
        </w:rPr>
        <w:sectPr>
          <w:footerReference r:id="rId3" w:type="default"/>
          <w:pgSz w:w="11906" w:h="16838"/>
          <w:pgMar w:top="1440" w:right="851" w:bottom="1440" w:left="851" w:header="851" w:footer="992" w:gutter="0"/>
          <w:cols w:space="425" w:num="1"/>
          <w:docGrid w:linePitch="360" w:charSpace="0"/>
        </w:sectPr>
      </w:pPr>
      <w:r>
        <w:rPr>
          <w:rFonts w:ascii="Times New Roman" w:hAnsi="Times New Roman" w:eastAsia="DFKai-SB"/>
          <w:bCs/>
          <w:sz w:val="20"/>
          <w:szCs w:val="20"/>
        </w:rPr>
        <w:t>ICD-10-CM: International Classification of Diseases, Tenth Revision, Clinical Modification; VA: Veterans Affairs Drug Classification system; ATC: Anatomical Therapeutic Chemical; RxNorm: Medical prescription normalized Medical prescription.</w:t>
      </w:r>
      <w:r>
        <w:rPr>
          <w:rFonts w:ascii="Times New Roman" w:hAnsi="Times New Roman"/>
          <w:bCs/>
          <w:sz w:val="20"/>
          <w:szCs w:val="20"/>
        </w:rPr>
        <w:t xml:space="preserve"> TNF, tumor necrosis factor; IL-17, </w:t>
      </w:r>
      <w:bookmarkStart w:id="8" w:name="OLE_LINK44"/>
      <w:bookmarkStart w:id="9" w:name="OLE_LINK45"/>
      <w:r>
        <w:rPr>
          <w:rFonts w:ascii="Times New Roman" w:hAnsi="Times New Roman"/>
          <w:bCs/>
          <w:sz w:val="20"/>
          <w:szCs w:val="20"/>
        </w:rPr>
        <w:t>interleukin-17</w:t>
      </w:r>
      <w:bookmarkEnd w:id="8"/>
      <w:bookmarkEnd w:id="9"/>
      <w:r>
        <w:rPr>
          <w:rFonts w:ascii="Times New Roman" w:hAnsi="Times New Roman"/>
          <w:bCs/>
          <w:sz w:val="20"/>
          <w:szCs w:val="20"/>
        </w:rPr>
        <w:t>.</w:t>
      </w:r>
    </w:p>
    <w:p w14:paraId="2E0CA7A7">
      <w:pPr>
        <w:snapToGrid w:val="0"/>
        <w:spacing w:line="480" w:lineRule="auto"/>
        <w:rPr>
          <w:rFonts w:ascii="Times New Roman" w:hAnsi="Times New Roman"/>
          <w:sz w:val="20"/>
          <w:szCs w:val="20"/>
        </w:rPr>
      </w:pPr>
      <w:bookmarkStart w:id="10" w:name="OLE_LINK192"/>
      <w:bookmarkStart w:id="11" w:name="OLE_LINK191"/>
      <w:r>
        <w:rPr>
          <w:rFonts w:ascii="Times New Roman" w:hAnsi="Times New Roman"/>
          <w:sz w:val="20"/>
          <w:szCs w:val="20"/>
        </w:rPr>
        <w:t>Table S2. Demographic characteristics of ankylosing spondylitis and psoriasis</w:t>
      </w:r>
    </w:p>
    <w:bookmarkEnd w:id="10"/>
    <w:bookmarkEnd w:id="11"/>
    <w:tbl>
      <w:tblPr>
        <w:tblStyle w:val="9"/>
        <w:tblpPr w:leftFromText="180" w:rightFromText="180" w:vertAnchor="text" w:horzAnchor="page" w:tblpX="563" w:tblpY="441"/>
        <w:tblOverlap w:val="never"/>
        <w:tblW w:w="15744" w:type="dxa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820"/>
        <w:gridCol w:w="1769"/>
        <w:gridCol w:w="1633"/>
        <w:gridCol w:w="1134"/>
        <w:gridCol w:w="859"/>
        <w:gridCol w:w="1582"/>
        <w:gridCol w:w="1679"/>
        <w:gridCol w:w="992"/>
        <w:gridCol w:w="1276"/>
      </w:tblGrid>
      <w:tr w14:paraId="75DD1B02">
        <w:trPr>
          <w:trHeight w:val="118" w:hRule="atLeast"/>
        </w:trPr>
        <w:tc>
          <w:tcPr>
            <w:tcW w:w="4820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5D53F">
            <w:pPr>
              <w:widowControl/>
              <w:snapToGrid w:val="0"/>
              <w:spacing w:line="480" w:lineRule="auto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bookmarkStart w:id="12" w:name="OLE_LINK200"/>
            <w:bookmarkStart w:id="13" w:name="OLE_LINK201"/>
          </w:p>
        </w:tc>
        <w:tc>
          <w:tcPr>
            <w:tcW w:w="340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303E5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efore PSM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0308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28A19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14A3A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fter PSM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77E8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9476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 w14:paraId="65BFDB85">
        <w:trPr>
          <w:trHeight w:val="554" w:hRule="atLeast"/>
        </w:trPr>
        <w:tc>
          <w:tcPr>
            <w:tcW w:w="482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23B14E">
            <w:pPr>
              <w:widowControl/>
              <w:snapToGrid w:val="0"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76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2A57D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kylosing spondylitis                  N = 26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10</w:t>
            </w:r>
          </w:p>
        </w:tc>
        <w:tc>
          <w:tcPr>
            <w:tcW w:w="163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E37B1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soriasis          N = 322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17</w:t>
            </w:r>
          </w:p>
        </w:tc>
        <w:tc>
          <w:tcPr>
            <w:tcW w:w="11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A769A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8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79A4D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MD</w:t>
            </w:r>
          </w:p>
        </w:tc>
        <w:tc>
          <w:tcPr>
            <w:tcW w:w="158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DDE89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nkylosing spondylitis               N = 26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69</w:t>
            </w:r>
          </w:p>
        </w:tc>
        <w:tc>
          <w:tcPr>
            <w:tcW w:w="167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2C493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soriasis         N = 26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69</w:t>
            </w:r>
          </w:p>
        </w:tc>
        <w:tc>
          <w:tcPr>
            <w:tcW w:w="99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5E9D4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C4404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MD</w:t>
            </w:r>
          </w:p>
        </w:tc>
      </w:tr>
      <w:tr w14:paraId="53186289">
        <w:trPr>
          <w:trHeight w:val="5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2677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ge, Mean ± SD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D1F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.67 ± 16.3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9DE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.44 ± 1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6E7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B8F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850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.70 ± 16.3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21A9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9.51 ± 1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241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15E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2</w:t>
            </w:r>
          </w:p>
        </w:tc>
      </w:tr>
      <w:tr w14:paraId="4B1C6638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8322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x</w:t>
            </w:r>
            <w:bookmarkStart w:id="14" w:name="OLE_LINK125"/>
            <w:bookmarkStart w:id="15" w:name="OLE_LINK126"/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  <w:bookmarkEnd w:id="14"/>
            <w:bookmarkEnd w:id="15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71AA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FEC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B4F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D56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C68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60E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DE0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62A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</w:tr>
      <w:tr w14:paraId="23600CFE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842B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23B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949 (37.3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B4F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3,252 (5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90A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864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270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3C7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938 (37.4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C8D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,093 (37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16A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389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2</w:t>
            </w:r>
          </w:p>
        </w:tc>
      </w:tr>
      <w:tr w14:paraId="26A6CA91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BFD6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808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,592 (58.6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AF0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4,324 (4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DDB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F09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279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905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,562 (58.5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48E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,435 (58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FF6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A65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0</w:t>
            </w:r>
          </w:p>
        </w:tc>
      </w:tr>
      <w:tr w14:paraId="0987CAC0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C638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Race</w:t>
            </w:r>
            <w:bookmarkStart w:id="16" w:name="OLE_LINK130"/>
            <w:bookmarkStart w:id="17" w:name="OLE_LINK129"/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,</w:t>
            </w:r>
            <w:bookmarkStart w:id="18" w:name="OLE_LINK128"/>
            <w:bookmarkStart w:id="19" w:name="OLE_LINK127"/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  <w:bookmarkEnd w:id="16"/>
            <w:bookmarkEnd w:id="17"/>
            <w:bookmarkEnd w:id="18"/>
            <w:bookmarkEnd w:id="19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38A8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A96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79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D29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047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A44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BF5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CEE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</w:tr>
      <w:tr w14:paraId="6501BAEE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F99A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86C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,597 (73.6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5D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44,207 (75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C322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36D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DC6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,572 (73.6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4B2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,841 (74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D81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2B5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3</w:t>
            </w:r>
          </w:p>
        </w:tc>
      </w:tr>
      <w:tr w14:paraId="2C8633BA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67A5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Black or African America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F8F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08 (6.4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4C7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,191 (5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B08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E8B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021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03 (6.4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61B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06 (6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5703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35C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5</w:t>
            </w:r>
          </w:p>
        </w:tc>
      </w:tr>
      <w:tr w14:paraId="3BEA981D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2F7E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sia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CAB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9 (3.6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842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,338 (3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EE0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A43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53A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76 (3.6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C90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18 (3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26F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06B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8</w:t>
            </w:r>
          </w:p>
        </w:tc>
      </w:tr>
      <w:tr w14:paraId="2AECAAE3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DDAE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merican Indian or Alaska Nativ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53A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2 (0.6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66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04 (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5CF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BB0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ADE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1 (0.6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D29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61 (0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883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76E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</w:tr>
      <w:tr w14:paraId="211D7CFB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37C3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ative Hawaiian or Other Pacific Islander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E4C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3 (0.5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1CD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39 (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C49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B71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250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3 (0.5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EC1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 (0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34F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BFF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14:paraId="440D500D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387E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Other Rac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92F3">
            <w:pPr>
              <w:widowControl/>
              <w:snapToGrid w:val="0"/>
              <w:spacing w:line="480" w:lineRule="auto"/>
              <w:ind w:firstLine="500" w:firstLineChars="2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962 (3.6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AC06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9385 (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BD8D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48FF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96BA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958 (3.6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7A6F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887 (3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6FCE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3B86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15</w:t>
            </w:r>
          </w:p>
        </w:tc>
      </w:tr>
      <w:tr w14:paraId="18B14B75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7542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Unknown Rac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559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39 (11.4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595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8,453 (1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D4F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5B5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8D5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36 (11.4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D08F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05 (1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015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073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6</w:t>
            </w:r>
          </w:p>
        </w:tc>
      </w:tr>
      <w:tr w14:paraId="0493444E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CBEB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ocial economic status</w:t>
            </w:r>
            <w:r>
              <w:rPr>
                <w:rFonts w:hint="eastAsia" w:ascii="Times New Roman" w:hAnsi="Times New Roman"/>
                <w:b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AA29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E6C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093A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569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1CA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D00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C1F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6A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b/>
                <w:kern w:val="0"/>
                <w:sz w:val="20"/>
                <w:szCs w:val="20"/>
              </w:rPr>
            </w:pPr>
          </w:p>
        </w:tc>
      </w:tr>
      <w:tr w14:paraId="2D6FBEA2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B25A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ocioeconomic and psychosocial circumstances problem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857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40 (0.9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07B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412 (2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B7E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417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FAD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39 (0.9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CD7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17 (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899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D39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9</w:t>
            </w:r>
          </w:p>
        </w:tc>
      </w:tr>
      <w:tr w14:paraId="0B8D5B3E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207D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ousing/economic circumstances problem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8F2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0 (0.4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803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598 (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5BF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A4F9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E0E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9 (0.4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998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1 (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8FE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C4E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</w:tr>
      <w:tr w14:paraId="1C60E918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89C7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blems related to education and literacy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7C0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 (0.0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741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2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717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8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6CC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C39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 (0.0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288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4FE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8E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 w14:paraId="04554D4E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2960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roblems related to employment and unemploymen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14F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6 (0.1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0AC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43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22B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D08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13C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6 (0.1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344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692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EEF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14:paraId="7CB4AB7C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C222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Occupational exposure to risk facto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B669">
            <w:pPr>
              <w:widowControl/>
              <w:snapToGrid w:val="0"/>
              <w:spacing w:line="480" w:lineRule="auto"/>
              <w:ind w:firstLine="500" w:firstLineChars="2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0 (0.0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06D2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41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C588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6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8A9F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5F94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0 (0.0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9E26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0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2C7B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E21C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&lt;0.001</w:t>
            </w:r>
          </w:p>
        </w:tc>
      </w:tr>
      <w:tr w14:paraId="1CB33E91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F884">
            <w:pPr>
              <w:widowControl/>
              <w:snapToGrid w:val="0"/>
              <w:spacing w:line="240" w:lineRule="atLeast"/>
              <w:rPr>
                <w:rFonts w:hint="default" w:ascii="Times New Roman Regular" w:hAnsi="Times New Roman Regular" w:eastAsia="PMingLiU" w:cs="Times New Roman Regular"/>
                <w:b/>
                <w:bCs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  <w:t>Medical utiliz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9850">
            <w:pPr>
              <w:widowControl/>
              <w:snapToGrid w:val="0"/>
              <w:spacing w:line="480" w:lineRule="auto"/>
              <w:ind w:firstLine="500" w:firstLineChars="25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F52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97D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C93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601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2C2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32F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757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69F26A33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8402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Ambulatory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2D56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6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78 (60.4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771B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95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594 (60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BBF6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399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2FEF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28A4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6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43 (60.3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3172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5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950 (6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77EA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26FE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07</w:t>
            </w:r>
          </w:p>
        </w:tc>
      </w:tr>
      <w:tr w14:paraId="7FE04294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8ADF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Emergency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9B22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2728 (10.2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04A1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28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568 (8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06E68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293F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6E62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2719 (10.2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8873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2580 (9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4D31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E48C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17</w:t>
            </w:r>
          </w:p>
        </w:tc>
      </w:tr>
      <w:tr w14:paraId="19F68C77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D116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Inpatient Encounter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FF3A">
            <w:pPr>
              <w:widowControl/>
              <w:snapToGrid w:val="0"/>
              <w:spacing w:line="480" w:lineRule="auto"/>
              <w:ind w:firstLine="500" w:firstLineChars="250"/>
              <w:jc w:val="both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644 (6.1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7F52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24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25 (7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1DD1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E829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BEB5">
            <w:pPr>
              <w:widowControl/>
              <w:snapToGrid w:val="0"/>
              <w:spacing w:line="480" w:lineRule="auto"/>
              <w:ind w:firstLine="500" w:firstLineChars="250"/>
              <w:jc w:val="both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642 (6.1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3F06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471 (5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D607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2424A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27</w:t>
            </w:r>
          </w:p>
        </w:tc>
      </w:tr>
      <w:tr w14:paraId="7CFEE78B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A425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1C08">
            <w:pPr>
              <w:widowControl/>
              <w:snapToGrid w:val="0"/>
              <w:spacing w:line="480" w:lineRule="auto"/>
              <w:ind w:firstLine="500" w:firstLineChars="25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214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0ED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51A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DCC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405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942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E32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0FF13C66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839B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&lt;3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8F45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4950 (18.6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62DE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54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837 (17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33B8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5FAD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6E95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4935 (18.5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856C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4788 (18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3F6D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09AC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14</w:t>
            </w:r>
          </w:p>
        </w:tc>
      </w:tr>
      <w:tr w14:paraId="2ACDB81C">
        <w:trPr>
          <w:trHeight w:val="90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3904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≥3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91F8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3382 (12.7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7815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49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358 (15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D9EE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047B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0F18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3376 (12.7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1576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3133 (1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EB2C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17F9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28</w:t>
            </w:r>
          </w:p>
        </w:tc>
      </w:tr>
      <w:tr w14:paraId="06166962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8153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D093">
            <w:pPr>
              <w:widowControl/>
              <w:snapToGrid w:val="0"/>
              <w:spacing w:line="480" w:lineRule="auto"/>
              <w:ind w:firstLine="500" w:firstLineChars="25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.44 ± 7.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DFE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.72 ± 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809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E3C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8C2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.45 ± 7.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75C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.70 ± 7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1C4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DB4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36</w:t>
            </w:r>
          </w:p>
        </w:tc>
      </w:tr>
      <w:tr w14:paraId="5DF16520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D7CA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FA6B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A07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BB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FB9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798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2AE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B0D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03B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 w14:paraId="29E1AF1F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C6B3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icotine dependenc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BC6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62 (3.6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B3E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  <w:r>
              <w:rPr>
                <w:rFonts w:hint="default" w:ascii="Times New Roman" w:hAnsi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96 (5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318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E0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5AA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60 (3.6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0A2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51 (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718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8EF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3</w:t>
            </w:r>
          </w:p>
        </w:tc>
      </w:tr>
      <w:tr w14:paraId="65F875C3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906A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lcohol related disorde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90F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6 (1.2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21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676 (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A6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E48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9E3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6 (1.2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648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9 (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4D9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A9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7</w:t>
            </w:r>
          </w:p>
        </w:tc>
      </w:tr>
      <w:tr w14:paraId="3D9D4D44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8C14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ypertensive disease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2A8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87 (15.3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D76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0,831 (18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468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E10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34A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85 (15.3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8DE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98 (14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016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5D1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30</w:t>
            </w:r>
          </w:p>
        </w:tc>
      </w:tr>
      <w:tr w14:paraId="58BB6F43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2ECA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14D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90 (12.3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E94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,089 (15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EEB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217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BE8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288 (12.3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952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16 (1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9ED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C07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32</w:t>
            </w:r>
          </w:p>
        </w:tc>
      </w:tr>
      <w:tr w14:paraId="2946B316">
        <w:trPr>
          <w:trHeight w:val="380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2121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45F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06 (6.7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BB6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,808 (9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6C6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D5D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D78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804 (6.7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6E3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66 (5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637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B77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37</w:t>
            </w:r>
          </w:p>
        </w:tc>
      </w:tr>
      <w:tr w14:paraId="38848FD5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C83B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epressive episod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68A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86 (4.8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B98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9,746 (6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EA1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2F4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0AB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80 (4.8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636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29 (4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D5B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8DF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7</w:t>
            </w:r>
          </w:p>
        </w:tc>
      </w:tr>
      <w:tr w14:paraId="633991D9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DBF5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schemic heart disease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329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17 (4.5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D64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,854 (4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058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A4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939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17 (4.5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E47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08 (4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D7D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2BE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0</w:t>
            </w:r>
          </w:p>
        </w:tc>
      </w:tr>
      <w:tr w14:paraId="1D4F1909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6A47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Diseases of liver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A5B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82 (2.1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62E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,602 (3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8B6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486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A8E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81 (2.1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65C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1 (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983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982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1</w:t>
            </w:r>
          </w:p>
        </w:tc>
      </w:tr>
      <w:tr w14:paraId="2240352D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655A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708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3 (2.0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06B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098 (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A79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F022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7F5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33 (2.0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F91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41 (1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506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FC4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26</w:t>
            </w:r>
          </w:p>
        </w:tc>
      </w:tr>
      <w:tr w14:paraId="75BD8C8F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5637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9AB8">
            <w:pPr>
              <w:widowControl/>
              <w:snapToGrid w:val="0"/>
              <w:spacing w:line="480" w:lineRule="auto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356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DD5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0F1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CC4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CA5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4EC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E09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</w:tr>
      <w:tr w14:paraId="0DFE459C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9683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Hormones/synthetics/modifie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289E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7456 (28.0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9A04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97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511 (3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BF21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485F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4067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7439 (28.0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A51C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7137 (26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F0EA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26E7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25</w:t>
            </w:r>
          </w:p>
        </w:tc>
      </w:tr>
      <w:tr w14:paraId="74AB1468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A958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Antirheumatic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0471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6854 (25.7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97B9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49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/>
              </w:rPr>
              <w:t>,</w:t>
            </w: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702 (15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8E85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E38D6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258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B9BD">
            <w:pPr>
              <w:widowControl/>
              <w:snapToGrid w:val="0"/>
              <w:spacing w:line="480" w:lineRule="auto"/>
              <w:ind w:firstLine="200" w:firstLineChars="100"/>
              <w:jc w:val="center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6813 (25.6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3B60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6686 (25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0D85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78EC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.011</w:t>
            </w:r>
          </w:p>
        </w:tc>
      </w:tr>
      <w:tr w14:paraId="0555A3DD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3909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rticosteroids for systemic u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6F3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284 (19.8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ADF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,8434 (2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CD4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CCA2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13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271 (19.8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C8C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36 (19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1461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BC3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3</w:t>
            </w:r>
          </w:p>
        </w:tc>
      </w:tr>
      <w:tr w14:paraId="7D20B087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2E03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ethotrexat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C1F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66 (1.7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95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648 (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3C0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F2D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A05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60 (1.7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4DA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53 (1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877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0B0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 w14:paraId="2B2B53AB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5717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yclosporin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64B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 (0.2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B94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48 (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091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DC8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AC2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9 (0.2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E16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1 (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835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965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6</w:t>
            </w:r>
          </w:p>
        </w:tc>
      </w:tr>
      <w:tr w14:paraId="18FD2275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21B0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0"/>
                <w:sz w:val="20"/>
                <w:szCs w:val="20"/>
              </w:rPr>
              <w:t>Anti-TNF antibody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EAA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A8B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A76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5D1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105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488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14C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FED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0D4A85FB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55B7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Etanercep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37C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76 (2.1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D03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727 (0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5DD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E3E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852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68 (2.14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730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65 (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BD5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ADD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14:paraId="6AD7C8AD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21BC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Inflixima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158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5 (0.5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D7D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86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3BA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FC7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024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7 (0.4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E9F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8 (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54D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F1B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14:paraId="1261861D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4DE7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dalimuma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BCE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02 (4.1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055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068 (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2B7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796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204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CAB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80 (4.0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BB2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01 (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EFD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261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4</w:t>
            </w:r>
          </w:p>
        </w:tc>
      </w:tr>
      <w:tr w14:paraId="27F262C5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C8B3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olimuma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B74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03 (0.3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836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7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268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D1E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54E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0 (0.3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F80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 (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CB4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A11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9</w:t>
            </w:r>
          </w:p>
        </w:tc>
      </w:tr>
      <w:tr w14:paraId="115A2877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63CC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ertolizumab Pego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2218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93 (0.3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0E6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48 (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E1C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D0E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0CB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0 (0.3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6EA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8 (0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862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D4A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9</w:t>
            </w:r>
          </w:p>
        </w:tc>
      </w:tr>
      <w:tr w14:paraId="2F471C71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5D0BED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/>
                <w:kern w:val="0"/>
                <w:sz w:val="20"/>
                <w:szCs w:val="20"/>
              </w:rPr>
              <w:t>Anti-IL17 antibody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7FB3A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7868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481D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1317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1DC82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E7BFEE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56A3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0CDF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1ED311CC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7D201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Secukinumab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6FFB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1 (0.49)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8B49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783 (0.2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A180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5EB8BD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1AFD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30 (0.49)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1E2A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17 (0.4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65D5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40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329E0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7</w:t>
            </w:r>
          </w:p>
        </w:tc>
      </w:tr>
      <w:tr w14:paraId="6017F4DF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AFE6">
            <w:pPr>
              <w:widowControl/>
              <w:snapToGrid w:val="0"/>
              <w:spacing w:line="480" w:lineRule="auto"/>
              <w:ind w:firstLine="200" w:firstLineChars="100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20" w:name="_Hlk215562761"/>
            <w:r>
              <w:rPr>
                <w:rFonts w:ascii="Times New Roman" w:hAnsi="Times New Roman"/>
                <w:kern w:val="0"/>
                <w:sz w:val="20"/>
                <w:szCs w:val="20"/>
              </w:rPr>
              <w:t>Ixekizuma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4E32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 (0.1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674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01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A68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48F6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CD6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9 (0.1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1993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1ACF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50B4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05</w:t>
            </w:r>
          </w:p>
        </w:tc>
      </w:tr>
      <w:tr w14:paraId="19510F0B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C8D2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Brodalumab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4CFF">
            <w:pPr>
              <w:widowControl/>
              <w:snapToGrid w:val="0"/>
              <w:spacing w:line="480" w:lineRule="auto"/>
              <w:ind w:firstLine="600" w:firstLineChars="3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7F45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15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AFE1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266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0DB6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20E7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A585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8CD9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4452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&lt;0.001</w:t>
            </w:r>
          </w:p>
        </w:tc>
      </w:tr>
      <w:tr w14:paraId="213DD71A">
        <w:trPr>
          <w:trHeight w:val="66" w:hRule="atLeast"/>
        </w:trPr>
        <w:tc>
          <w:tcPr>
            <w:tcW w:w="4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D9CF44">
            <w:pPr>
              <w:widowControl/>
              <w:snapToGrid w:val="0"/>
              <w:spacing w:line="480" w:lineRule="auto"/>
              <w:ind w:firstLine="200" w:firstLineChars="100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Bimekizumab</w:t>
            </w:r>
          </w:p>
        </w:tc>
        <w:tc>
          <w:tcPr>
            <w:tcW w:w="17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64CC3D">
            <w:pPr>
              <w:widowControl/>
              <w:snapToGrid w:val="0"/>
              <w:spacing w:line="480" w:lineRule="auto"/>
              <w:ind w:firstLine="600" w:firstLineChars="3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060447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E524D8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D6E079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B78919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E4D153">
            <w:pPr>
              <w:widowControl/>
              <w:snapToGrid w:val="0"/>
              <w:spacing w:line="480" w:lineRule="auto"/>
              <w:ind w:firstLine="300" w:firstLineChars="15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C51484">
            <w:pPr>
              <w:widowControl/>
              <w:snapToGrid w:val="0"/>
              <w:spacing w:line="480" w:lineRule="auto"/>
              <w:ind w:firstLine="200" w:firstLineChars="1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A3F1C2">
            <w:pPr>
              <w:widowControl/>
              <w:snapToGrid w:val="0"/>
              <w:spacing w:line="480" w:lineRule="auto"/>
              <w:ind w:firstLine="400" w:firstLineChars="200"/>
              <w:jc w:val="left"/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  <w:lang w:val="en-US" w:eastAsia="zh-TW" w:bidi="ar-SA"/>
              </w:rPr>
            </w:pPr>
            <w:r>
              <w:rPr>
                <w:rFonts w:hint="default" w:ascii="Times New Roman" w:hAnsi="Times New Roman" w:eastAsia="PMingLiU" w:cs="Times New Roman"/>
                <w:kern w:val="0"/>
                <w:sz w:val="20"/>
                <w:szCs w:val="20"/>
              </w:rPr>
              <w:t>&lt;0.001</w:t>
            </w:r>
          </w:p>
        </w:tc>
      </w:tr>
      <w:bookmarkEnd w:id="20"/>
    </w:tbl>
    <w:p w14:paraId="3C2B0043">
      <w:pPr>
        <w:snapToGrid w:val="0"/>
        <w:rPr>
          <w:rFonts w:ascii="Times New Roman" w:hAnsi="Times New Roman"/>
          <w:bCs/>
          <w:sz w:val="20"/>
          <w:szCs w:val="20"/>
        </w:rPr>
      </w:pPr>
    </w:p>
    <w:bookmarkEnd w:id="12"/>
    <w:bookmarkEnd w:id="13"/>
    <w:p w14:paraId="76FD269E">
      <w:pPr>
        <w:snapToGrid w:val="0"/>
        <w:rPr>
          <w:rFonts w:hint="default" w:ascii="Times New Roman" w:hAnsi="Times New Roman" w:eastAsia="PMingLiU"/>
          <w:bCs/>
          <w:sz w:val="20"/>
          <w:szCs w:val="20"/>
          <w:lang w:val="en-US" w:eastAsia="zh-CN"/>
        </w:rPr>
        <w:sectPr>
          <w:headerReference r:id="rId4" w:type="default"/>
          <w:footerReference r:id="rId6" w:type="default"/>
          <w:headerReference r:id="rId5" w:type="even"/>
          <w:pgSz w:w="16838" w:h="11906" w:orient="landscape"/>
          <w:pgMar w:top="1418" w:right="1418" w:bottom="1418" w:left="1418" w:header="851" w:footer="992" w:gutter="0"/>
          <w:pgNumType w:start="1"/>
          <w:cols w:space="425" w:num="1"/>
          <w:docGrid w:linePitch="360" w:charSpace="0"/>
        </w:sectPr>
      </w:pPr>
      <w:r>
        <w:rPr>
          <w:rFonts w:ascii="Times New Roman" w:hAnsi="Times New Roman"/>
          <w:bCs/>
          <w:sz w:val="20"/>
          <w:szCs w:val="20"/>
        </w:rPr>
        <w:t xml:space="preserve">Quantitative data are expressed as mean ± standard deviation </w:t>
      </w:r>
      <w:r>
        <w:rPr>
          <w:rFonts w:hint="eastAsia" w:ascii="Times New Roman" w:hAnsi="Times New Roman"/>
          <w:bCs/>
          <w:sz w:val="20"/>
          <w:szCs w:val="20"/>
        </w:rPr>
        <w:t>n</w:t>
      </w:r>
      <w:r>
        <w:rPr>
          <w:rFonts w:ascii="Times New Roman" w:hAnsi="Times New Roman"/>
          <w:bCs/>
          <w:sz w:val="20"/>
          <w:szCs w:val="20"/>
        </w:rPr>
        <w:t>umerical data are expressed as number (%) if not stated otherwise, propensity score analysis was used to match demographic variables, comorbidities, and medications. A SMD value &lt; 0.1 is considered well-matched. If the patient's count is 1-10, the results indicate a count of 10. BMI, body mass index; PSM, propensity score matching; SMD, standardized mean difference</w:t>
      </w:r>
      <w:r>
        <w:rPr>
          <w:rFonts w:hint="default" w:ascii="Times New Roman" w:hAnsi="Times New Roman"/>
          <w:bCs/>
          <w:sz w:val="20"/>
          <w:szCs w:val="20"/>
          <w:lang w:val="en-US"/>
        </w:rPr>
        <w:t>; TNF, tumor necrosis factor; IL-17, inte</w:t>
      </w:r>
      <w:bookmarkStart w:id="23" w:name="_GoBack"/>
      <w:bookmarkEnd w:id="23"/>
      <w:r>
        <w:rPr>
          <w:rFonts w:hint="default" w:ascii="Times New Roman" w:hAnsi="Times New Roman"/>
          <w:bCs/>
          <w:sz w:val="20"/>
          <w:szCs w:val="20"/>
          <w:lang w:val="en-US"/>
        </w:rPr>
        <w:t>rleukin.</w:t>
      </w:r>
    </w:p>
    <w:p w14:paraId="5A3B8224">
      <w:pPr>
        <w:snapToGrid w:val="0"/>
        <w:spacing w:line="480" w:lineRule="auto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</w:rPr>
        <w:t>Table S3. Sensitivity analysis for risk of inflammatory bowel disease by different</w:t>
      </w:r>
      <w:r>
        <w:rPr>
          <w:rFonts w:hint="eastAsia" w:ascii="Times New Roman" w:hAnsi="Times New Roman"/>
          <w:sz w:val="20"/>
          <w:szCs w:val="20"/>
          <w:lang w:eastAsia="zh-CN"/>
        </w:rPr>
        <w:t xml:space="preserve"> </w:t>
      </w:r>
      <w:r>
        <w:rPr>
          <w:rFonts w:ascii="Times New Roman" w:hAnsi="Times New Roman"/>
          <w:sz w:val="20"/>
          <w:szCs w:val="20"/>
        </w:rPr>
        <w:t>network databases</w:t>
      </w:r>
    </w:p>
    <w:tbl>
      <w:tblPr>
        <w:tblStyle w:val="9"/>
        <w:tblW w:w="8222" w:type="dxa"/>
        <w:tblInd w:w="0" w:type="dxa"/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18"/>
        <w:gridCol w:w="1134"/>
        <w:gridCol w:w="1276"/>
        <w:gridCol w:w="1275"/>
        <w:gridCol w:w="1418"/>
        <w:gridCol w:w="1701"/>
      </w:tblGrid>
      <w:tr w14:paraId="152CDD16">
        <w:trPr>
          <w:trHeight w:val="360" w:hRule="atLeast"/>
        </w:trPr>
        <w:tc>
          <w:tcPr>
            <w:tcW w:w="14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8056">
            <w:pPr>
              <w:widowControl/>
              <w:spacing w:line="480" w:lineRule="auto"/>
              <w:rPr>
                <w:rFonts w:ascii="Times New Roman" w:hAnsi="Times New Roman" w:eastAsia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D4343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 Ankylosing spondylitis</w:t>
            </w:r>
          </w:p>
        </w:tc>
        <w:tc>
          <w:tcPr>
            <w:tcW w:w="2693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E4EF9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soriasi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344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14:paraId="1D0AFAF9">
        <w:trPr>
          <w:trHeight w:val="360" w:hRule="atLeast"/>
        </w:trPr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2A5A4C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D7167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867D11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. of event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78F64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8CDA6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. of event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9A4A997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HR (95% CI)</w:t>
            </w:r>
          </w:p>
        </w:tc>
      </w:tr>
      <w:tr w14:paraId="2C265518">
        <w:trPr>
          <w:trHeight w:val="360" w:hRule="atLeast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AD243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MEA networ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129D5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2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EB3E2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7C75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2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6E6BC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9EB8D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93 (2.13-4.02)</w:t>
            </w:r>
            <w:bookmarkStart w:id="21" w:name="OLE_LINK149"/>
            <w:bookmarkStart w:id="22" w:name="OLE_LINK150"/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bookmarkEnd w:id="21"/>
            <w:bookmarkEnd w:id="22"/>
          </w:p>
        </w:tc>
      </w:tr>
      <w:tr w14:paraId="30CDFC5F">
        <w:trPr>
          <w:trHeight w:val="360" w:hRule="atLeast"/>
        </w:trPr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9B41A6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PAC network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32658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9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86DDF48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1BB4E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6792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F8FE40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3EDDC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74 (1.42-5.25)</w:t>
            </w: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</w:tbl>
    <w:p w14:paraId="69579862">
      <w:pPr>
        <w:snapToGrid w:val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EMEA (Europe, Middle East, and Africa), Countries: Bulgaria, Germany, Italy, Lithuania, Malaysia, Poland, Spain, United Kingdom; APAC (Asia-Pacific), Countries: Australia, India, Malaysia, Singapore, Taiwan. CI, confidence interval. </w:t>
      </w:r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 was considered statistically significant.</w:t>
      </w:r>
    </w:p>
    <w:bookmarkEnd w:id="2"/>
    <w:bookmarkEnd w:id="3"/>
    <w:p w14:paraId="1565A3FB">
      <w:pPr>
        <w:snapToGrid w:val="0"/>
        <w:spacing w:line="480" w:lineRule="auto"/>
        <w:rPr>
          <w:rFonts w:ascii="Times New Roman" w:hAnsi="Times New Roman"/>
          <w:bCs/>
          <w:szCs w:val="24"/>
        </w:rPr>
      </w:pPr>
    </w:p>
    <w:sectPr>
      <w:headerReference r:id="rId7" w:type="default"/>
      <w:pgSz w:w="11906" w:h="16838"/>
      <w:pgMar w:top="1134" w:right="1797" w:bottom="1134" w:left="1797" w:header="851" w:footer="992" w:gutter="0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MingLiU">
    <w:altName w:val="宋体-繁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MingLiU">
    <w:altName w:val="宋体-繁"/>
    <w:panose1 w:val="02020509000000000000"/>
    <w:charset w:val="88"/>
    <w:family w:val="modern"/>
    <w:pitch w:val="default"/>
    <w:sig w:usb0="00000000" w:usb1="00000000" w:usb2="00000016" w:usb3="00000000" w:csb0="001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DFKai-SB">
    <w:altName w:val="苹方-简"/>
    <w:panose1 w:val="020B0604020202020204"/>
    <w:charset w:val="88"/>
    <w:family w:val="script"/>
    <w:pitch w:val="default"/>
    <w:sig w:usb0="00000000" w:usb1="00000000" w:usb2="00000016" w:usb3="00000000" w:csb0="001001FF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81806223"/>
      <w:docPartObj>
        <w:docPartGallery w:val="autotext"/>
      </w:docPartObj>
    </w:sdtPr>
    <w:sdtContent>
      <w:p w14:paraId="6BD64EF8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TW"/>
          </w:rPr>
          <w:t>1</w:t>
        </w:r>
        <w:r>
          <w:fldChar w:fldCharType="end"/>
        </w:r>
      </w:p>
    </w:sdtContent>
  </w:sdt>
  <w:p w14:paraId="17A06254">
    <w:pPr>
      <w:pStyle w:val="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80179668"/>
      <w:docPartObj>
        <w:docPartGallery w:val="autotext"/>
      </w:docPartObj>
    </w:sdtPr>
    <w:sdtContent>
      <w:p w14:paraId="596F2C3E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TW"/>
          </w:rPr>
          <w:t>1</w:t>
        </w:r>
        <w:r>
          <w:fldChar w:fldCharType="end"/>
        </w:r>
      </w:p>
    </w:sdtContent>
  </w:sdt>
  <w:p w14:paraId="74D82337">
    <w:pPr>
      <w:pStyle w:val="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E3E009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3"/>
      </w:rPr>
      <w:id w:val="929113228"/>
      <w:docPartObj>
        <w:docPartGallery w:val="autotext"/>
      </w:docPartObj>
    </w:sdtPr>
    <w:sdtEndPr>
      <w:rPr>
        <w:rStyle w:val="13"/>
      </w:rPr>
    </w:sdtEndPr>
    <w:sdtContent>
      <w:p w14:paraId="74E086BA">
        <w:pPr>
          <w:pStyle w:val="7"/>
          <w:framePr w:wrap="auto" w:vAnchor="text" w:hAnchor="margin" w:xAlign="right" w:y="1"/>
          <w:rPr>
            <w:rStyle w:val="13"/>
          </w:rPr>
        </w:pPr>
        <w:r>
          <w:rPr>
            <w:rStyle w:val="13"/>
          </w:rPr>
          <w:fldChar w:fldCharType="begin"/>
        </w:r>
        <w:r>
          <w:rPr>
            <w:rStyle w:val="13"/>
          </w:rPr>
          <w:instrText xml:space="preserve"> PAGE </w:instrText>
        </w:r>
        <w:r>
          <w:rPr>
            <w:rStyle w:val="13"/>
          </w:rPr>
          <w:fldChar w:fldCharType="end"/>
        </w:r>
      </w:p>
    </w:sdtContent>
  </w:sdt>
  <w:p w14:paraId="0CC5A425">
    <w:pPr>
      <w:pStyle w:val="7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DC1FA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69"/>
    <w:rsid w:val="0000059D"/>
    <w:rsid w:val="0000067D"/>
    <w:rsid w:val="00000801"/>
    <w:rsid w:val="00000D7E"/>
    <w:rsid w:val="000011CA"/>
    <w:rsid w:val="00001CF5"/>
    <w:rsid w:val="000026D5"/>
    <w:rsid w:val="00002834"/>
    <w:rsid w:val="00002ABF"/>
    <w:rsid w:val="00003B13"/>
    <w:rsid w:val="00006595"/>
    <w:rsid w:val="000077DE"/>
    <w:rsid w:val="00010A92"/>
    <w:rsid w:val="00011139"/>
    <w:rsid w:val="0001144D"/>
    <w:rsid w:val="00012BE7"/>
    <w:rsid w:val="00013E57"/>
    <w:rsid w:val="00014ABC"/>
    <w:rsid w:val="00016949"/>
    <w:rsid w:val="000216A2"/>
    <w:rsid w:val="00021A04"/>
    <w:rsid w:val="00022079"/>
    <w:rsid w:val="000224BF"/>
    <w:rsid w:val="000243A0"/>
    <w:rsid w:val="00025D5E"/>
    <w:rsid w:val="00027B6B"/>
    <w:rsid w:val="00027F31"/>
    <w:rsid w:val="00031FAE"/>
    <w:rsid w:val="000322A2"/>
    <w:rsid w:val="00033B6C"/>
    <w:rsid w:val="000341F2"/>
    <w:rsid w:val="0003495E"/>
    <w:rsid w:val="0003767C"/>
    <w:rsid w:val="0003776A"/>
    <w:rsid w:val="00042685"/>
    <w:rsid w:val="000430B8"/>
    <w:rsid w:val="00043BC8"/>
    <w:rsid w:val="00043EA8"/>
    <w:rsid w:val="00043EB2"/>
    <w:rsid w:val="00044520"/>
    <w:rsid w:val="00045873"/>
    <w:rsid w:val="000501EA"/>
    <w:rsid w:val="000514C6"/>
    <w:rsid w:val="000519FE"/>
    <w:rsid w:val="00054519"/>
    <w:rsid w:val="000548BB"/>
    <w:rsid w:val="00054EBD"/>
    <w:rsid w:val="000559A6"/>
    <w:rsid w:val="00055C0A"/>
    <w:rsid w:val="00055EA6"/>
    <w:rsid w:val="00061202"/>
    <w:rsid w:val="00063D25"/>
    <w:rsid w:val="000643CA"/>
    <w:rsid w:val="00066CDF"/>
    <w:rsid w:val="0006769C"/>
    <w:rsid w:val="000708FB"/>
    <w:rsid w:val="0007131F"/>
    <w:rsid w:val="000718C3"/>
    <w:rsid w:val="00071C9A"/>
    <w:rsid w:val="00074311"/>
    <w:rsid w:val="000775D6"/>
    <w:rsid w:val="0008010F"/>
    <w:rsid w:val="000803B1"/>
    <w:rsid w:val="00082BAE"/>
    <w:rsid w:val="00083AA2"/>
    <w:rsid w:val="00085B9F"/>
    <w:rsid w:val="0008692B"/>
    <w:rsid w:val="000870D6"/>
    <w:rsid w:val="0008734F"/>
    <w:rsid w:val="00087E71"/>
    <w:rsid w:val="00090076"/>
    <w:rsid w:val="00090627"/>
    <w:rsid w:val="00090878"/>
    <w:rsid w:val="00092626"/>
    <w:rsid w:val="00093203"/>
    <w:rsid w:val="0009403F"/>
    <w:rsid w:val="000946F6"/>
    <w:rsid w:val="000965B5"/>
    <w:rsid w:val="00097E69"/>
    <w:rsid w:val="000A0EA7"/>
    <w:rsid w:val="000A4458"/>
    <w:rsid w:val="000A6991"/>
    <w:rsid w:val="000A7090"/>
    <w:rsid w:val="000B0532"/>
    <w:rsid w:val="000B0B22"/>
    <w:rsid w:val="000B154F"/>
    <w:rsid w:val="000B36F3"/>
    <w:rsid w:val="000B4053"/>
    <w:rsid w:val="000B4C9A"/>
    <w:rsid w:val="000B5B5C"/>
    <w:rsid w:val="000B614B"/>
    <w:rsid w:val="000B62F1"/>
    <w:rsid w:val="000B6D72"/>
    <w:rsid w:val="000B6F57"/>
    <w:rsid w:val="000C3327"/>
    <w:rsid w:val="000C4250"/>
    <w:rsid w:val="000C48E7"/>
    <w:rsid w:val="000C4A78"/>
    <w:rsid w:val="000C69AD"/>
    <w:rsid w:val="000C726C"/>
    <w:rsid w:val="000D0A33"/>
    <w:rsid w:val="000D1106"/>
    <w:rsid w:val="000D1EFB"/>
    <w:rsid w:val="000D2FA7"/>
    <w:rsid w:val="000D3D28"/>
    <w:rsid w:val="000D45A1"/>
    <w:rsid w:val="000D5156"/>
    <w:rsid w:val="000D5659"/>
    <w:rsid w:val="000D5EFB"/>
    <w:rsid w:val="000D6048"/>
    <w:rsid w:val="000D606C"/>
    <w:rsid w:val="000E0856"/>
    <w:rsid w:val="000E273B"/>
    <w:rsid w:val="000E5B07"/>
    <w:rsid w:val="000F1DF4"/>
    <w:rsid w:val="000F3934"/>
    <w:rsid w:val="000F42A2"/>
    <w:rsid w:val="000F46FB"/>
    <w:rsid w:val="000F4B1C"/>
    <w:rsid w:val="000F549E"/>
    <w:rsid w:val="000F6E10"/>
    <w:rsid w:val="000F71DD"/>
    <w:rsid w:val="00100211"/>
    <w:rsid w:val="00103283"/>
    <w:rsid w:val="00103402"/>
    <w:rsid w:val="001046E7"/>
    <w:rsid w:val="0010485B"/>
    <w:rsid w:val="00105128"/>
    <w:rsid w:val="0010648E"/>
    <w:rsid w:val="00106AEE"/>
    <w:rsid w:val="00107CE3"/>
    <w:rsid w:val="00110860"/>
    <w:rsid w:val="00112934"/>
    <w:rsid w:val="00113F51"/>
    <w:rsid w:val="00113F59"/>
    <w:rsid w:val="001167CF"/>
    <w:rsid w:val="001169C3"/>
    <w:rsid w:val="001172AB"/>
    <w:rsid w:val="00117982"/>
    <w:rsid w:val="00117A73"/>
    <w:rsid w:val="001200B5"/>
    <w:rsid w:val="00122F46"/>
    <w:rsid w:val="00124EE2"/>
    <w:rsid w:val="001254EF"/>
    <w:rsid w:val="00125BC8"/>
    <w:rsid w:val="001261D0"/>
    <w:rsid w:val="00126709"/>
    <w:rsid w:val="001269DC"/>
    <w:rsid w:val="00126FB1"/>
    <w:rsid w:val="0013008A"/>
    <w:rsid w:val="00131FDF"/>
    <w:rsid w:val="00133E49"/>
    <w:rsid w:val="001341AE"/>
    <w:rsid w:val="001352FF"/>
    <w:rsid w:val="0013624B"/>
    <w:rsid w:val="00136AA1"/>
    <w:rsid w:val="00136C8E"/>
    <w:rsid w:val="00141122"/>
    <w:rsid w:val="00141395"/>
    <w:rsid w:val="001424EA"/>
    <w:rsid w:val="00142548"/>
    <w:rsid w:val="0014297E"/>
    <w:rsid w:val="00144624"/>
    <w:rsid w:val="001450DA"/>
    <w:rsid w:val="001475B1"/>
    <w:rsid w:val="001503BC"/>
    <w:rsid w:val="00150E62"/>
    <w:rsid w:val="00150F8B"/>
    <w:rsid w:val="00151D4A"/>
    <w:rsid w:val="00152CE3"/>
    <w:rsid w:val="00153815"/>
    <w:rsid w:val="001549AC"/>
    <w:rsid w:val="00155B60"/>
    <w:rsid w:val="00155BEB"/>
    <w:rsid w:val="00155E78"/>
    <w:rsid w:val="00156094"/>
    <w:rsid w:val="0016082B"/>
    <w:rsid w:val="001612CD"/>
    <w:rsid w:val="00161442"/>
    <w:rsid w:val="00161768"/>
    <w:rsid w:val="001619DF"/>
    <w:rsid w:val="00161F00"/>
    <w:rsid w:val="001639D3"/>
    <w:rsid w:val="001641CD"/>
    <w:rsid w:val="00164A4B"/>
    <w:rsid w:val="00165AF1"/>
    <w:rsid w:val="00165ECB"/>
    <w:rsid w:val="001676B6"/>
    <w:rsid w:val="00167A3A"/>
    <w:rsid w:val="001713A4"/>
    <w:rsid w:val="00171DB2"/>
    <w:rsid w:val="00172002"/>
    <w:rsid w:val="001720F1"/>
    <w:rsid w:val="00173075"/>
    <w:rsid w:val="001731BC"/>
    <w:rsid w:val="00174409"/>
    <w:rsid w:val="00176B35"/>
    <w:rsid w:val="00176F46"/>
    <w:rsid w:val="00181A49"/>
    <w:rsid w:val="0018273B"/>
    <w:rsid w:val="00182C98"/>
    <w:rsid w:val="001832AA"/>
    <w:rsid w:val="00187FB2"/>
    <w:rsid w:val="001925DD"/>
    <w:rsid w:val="00192759"/>
    <w:rsid w:val="001929C1"/>
    <w:rsid w:val="00193C5A"/>
    <w:rsid w:val="001952E9"/>
    <w:rsid w:val="00197E91"/>
    <w:rsid w:val="001A0E28"/>
    <w:rsid w:val="001A1181"/>
    <w:rsid w:val="001A1905"/>
    <w:rsid w:val="001A28D1"/>
    <w:rsid w:val="001A2C4D"/>
    <w:rsid w:val="001A2D68"/>
    <w:rsid w:val="001A42A7"/>
    <w:rsid w:val="001A6358"/>
    <w:rsid w:val="001A681C"/>
    <w:rsid w:val="001A7C92"/>
    <w:rsid w:val="001B1AD1"/>
    <w:rsid w:val="001B1DD1"/>
    <w:rsid w:val="001B3446"/>
    <w:rsid w:val="001B468D"/>
    <w:rsid w:val="001B4A29"/>
    <w:rsid w:val="001B56D6"/>
    <w:rsid w:val="001B606E"/>
    <w:rsid w:val="001B6A47"/>
    <w:rsid w:val="001B6D10"/>
    <w:rsid w:val="001B7502"/>
    <w:rsid w:val="001B7CCA"/>
    <w:rsid w:val="001C23F7"/>
    <w:rsid w:val="001C27AA"/>
    <w:rsid w:val="001C2A49"/>
    <w:rsid w:val="001C3772"/>
    <w:rsid w:val="001C4C80"/>
    <w:rsid w:val="001C6929"/>
    <w:rsid w:val="001C6EC0"/>
    <w:rsid w:val="001D1B17"/>
    <w:rsid w:val="001D3548"/>
    <w:rsid w:val="001D4227"/>
    <w:rsid w:val="001D6E1F"/>
    <w:rsid w:val="001D6EAD"/>
    <w:rsid w:val="001D7E2D"/>
    <w:rsid w:val="001E0964"/>
    <w:rsid w:val="001E17C6"/>
    <w:rsid w:val="001E1E28"/>
    <w:rsid w:val="001E28BC"/>
    <w:rsid w:val="001E2B0B"/>
    <w:rsid w:val="001E2B51"/>
    <w:rsid w:val="001E49F1"/>
    <w:rsid w:val="001E4A52"/>
    <w:rsid w:val="001E5DBD"/>
    <w:rsid w:val="001E5F37"/>
    <w:rsid w:val="001E77C1"/>
    <w:rsid w:val="001E7A6A"/>
    <w:rsid w:val="001F07A4"/>
    <w:rsid w:val="001F1042"/>
    <w:rsid w:val="001F1213"/>
    <w:rsid w:val="001F201C"/>
    <w:rsid w:val="001F511B"/>
    <w:rsid w:val="001F528E"/>
    <w:rsid w:val="001F7D56"/>
    <w:rsid w:val="002017D3"/>
    <w:rsid w:val="002075E1"/>
    <w:rsid w:val="00210B93"/>
    <w:rsid w:val="00211CDF"/>
    <w:rsid w:val="002127E2"/>
    <w:rsid w:val="0021380D"/>
    <w:rsid w:val="0021439B"/>
    <w:rsid w:val="0021493C"/>
    <w:rsid w:val="00217647"/>
    <w:rsid w:val="002222D4"/>
    <w:rsid w:val="00222AF6"/>
    <w:rsid w:val="00222E28"/>
    <w:rsid w:val="00223ECA"/>
    <w:rsid w:val="0022693C"/>
    <w:rsid w:val="002278DC"/>
    <w:rsid w:val="00227AA0"/>
    <w:rsid w:val="0023261F"/>
    <w:rsid w:val="00232A62"/>
    <w:rsid w:val="002340FE"/>
    <w:rsid w:val="002350ED"/>
    <w:rsid w:val="00235BD8"/>
    <w:rsid w:val="002361D5"/>
    <w:rsid w:val="00236371"/>
    <w:rsid w:val="002417E5"/>
    <w:rsid w:val="002426D6"/>
    <w:rsid w:val="002453E1"/>
    <w:rsid w:val="00245BA8"/>
    <w:rsid w:val="00245BE8"/>
    <w:rsid w:val="00245F97"/>
    <w:rsid w:val="00246B42"/>
    <w:rsid w:val="002504D6"/>
    <w:rsid w:val="00250C59"/>
    <w:rsid w:val="00251070"/>
    <w:rsid w:val="00251F55"/>
    <w:rsid w:val="00251FBA"/>
    <w:rsid w:val="00254202"/>
    <w:rsid w:val="00254682"/>
    <w:rsid w:val="00255D97"/>
    <w:rsid w:val="00256B34"/>
    <w:rsid w:val="002602D8"/>
    <w:rsid w:val="002610AE"/>
    <w:rsid w:val="002614C3"/>
    <w:rsid w:val="0026255A"/>
    <w:rsid w:val="002629D4"/>
    <w:rsid w:val="00264D03"/>
    <w:rsid w:val="0026773B"/>
    <w:rsid w:val="002704FD"/>
    <w:rsid w:val="0027290B"/>
    <w:rsid w:val="00274BE5"/>
    <w:rsid w:val="00275B3E"/>
    <w:rsid w:val="002772CC"/>
    <w:rsid w:val="00277EA3"/>
    <w:rsid w:val="0028306C"/>
    <w:rsid w:val="00283F28"/>
    <w:rsid w:val="0028427B"/>
    <w:rsid w:val="00286394"/>
    <w:rsid w:val="0028670E"/>
    <w:rsid w:val="00286984"/>
    <w:rsid w:val="0029063C"/>
    <w:rsid w:val="00290B03"/>
    <w:rsid w:val="00292BDF"/>
    <w:rsid w:val="00292E10"/>
    <w:rsid w:val="00292FDD"/>
    <w:rsid w:val="00294222"/>
    <w:rsid w:val="00295A57"/>
    <w:rsid w:val="00295FA3"/>
    <w:rsid w:val="00297FCE"/>
    <w:rsid w:val="002A1E83"/>
    <w:rsid w:val="002A4518"/>
    <w:rsid w:val="002A507E"/>
    <w:rsid w:val="002B01B7"/>
    <w:rsid w:val="002B08AD"/>
    <w:rsid w:val="002B16B8"/>
    <w:rsid w:val="002B1AA3"/>
    <w:rsid w:val="002B4C0D"/>
    <w:rsid w:val="002B54FE"/>
    <w:rsid w:val="002B56B8"/>
    <w:rsid w:val="002B66F2"/>
    <w:rsid w:val="002B7B66"/>
    <w:rsid w:val="002C08EC"/>
    <w:rsid w:val="002C0BEB"/>
    <w:rsid w:val="002C1ED5"/>
    <w:rsid w:val="002C2D94"/>
    <w:rsid w:val="002C4452"/>
    <w:rsid w:val="002C69B6"/>
    <w:rsid w:val="002C78DA"/>
    <w:rsid w:val="002C794C"/>
    <w:rsid w:val="002C7F20"/>
    <w:rsid w:val="002D02A6"/>
    <w:rsid w:val="002D071C"/>
    <w:rsid w:val="002D1726"/>
    <w:rsid w:val="002D1C5C"/>
    <w:rsid w:val="002D52CA"/>
    <w:rsid w:val="002D5D4E"/>
    <w:rsid w:val="002D6018"/>
    <w:rsid w:val="002D6D85"/>
    <w:rsid w:val="002D7C6F"/>
    <w:rsid w:val="002E0106"/>
    <w:rsid w:val="002E114D"/>
    <w:rsid w:val="002E2869"/>
    <w:rsid w:val="002E452D"/>
    <w:rsid w:val="002E4573"/>
    <w:rsid w:val="002E5B3A"/>
    <w:rsid w:val="002E7D60"/>
    <w:rsid w:val="002F0AA7"/>
    <w:rsid w:val="002F0DC1"/>
    <w:rsid w:val="002F427C"/>
    <w:rsid w:val="002F4CC8"/>
    <w:rsid w:val="002F59AB"/>
    <w:rsid w:val="002F775E"/>
    <w:rsid w:val="003005D5"/>
    <w:rsid w:val="00300D64"/>
    <w:rsid w:val="00300E23"/>
    <w:rsid w:val="00301377"/>
    <w:rsid w:val="003027FA"/>
    <w:rsid w:val="00302E25"/>
    <w:rsid w:val="003039A3"/>
    <w:rsid w:val="003040BC"/>
    <w:rsid w:val="003040D5"/>
    <w:rsid w:val="00304702"/>
    <w:rsid w:val="0030530D"/>
    <w:rsid w:val="0030724B"/>
    <w:rsid w:val="00311462"/>
    <w:rsid w:val="00311714"/>
    <w:rsid w:val="00311778"/>
    <w:rsid w:val="00312DED"/>
    <w:rsid w:val="003141FD"/>
    <w:rsid w:val="0032074C"/>
    <w:rsid w:val="003209B9"/>
    <w:rsid w:val="00320F4A"/>
    <w:rsid w:val="00321763"/>
    <w:rsid w:val="00321782"/>
    <w:rsid w:val="00322620"/>
    <w:rsid w:val="00326132"/>
    <w:rsid w:val="00326E9C"/>
    <w:rsid w:val="003278FD"/>
    <w:rsid w:val="00327F1C"/>
    <w:rsid w:val="00331480"/>
    <w:rsid w:val="00332E89"/>
    <w:rsid w:val="0033312C"/>
    <w:rsid w:val="0033477B"/>
    <w:rsid w:val="00335195"/>
    <w:rsid w:val="00336E7D"/>
    <w:rsid w:val="003402E1"/>
    <w:rsid w:val="003426E0"/>
    <w:rsid w:val="00346288"/>
    <w:rsid w:val="00347947"/>
    <w:rsid w:val="00347AC7"/>
    <w:rsid w:val="00350F5A"/>
    <w:rsid w:val="00351D41"/>
    <w:rsid w:val="0035473E"/>
    <w:rsid w:val="00355FB7"/>
    <w:rsid w:val="00357E57"/>
    <w:rsid w:val="00360C5F"/>
    <w:rsid w:val="00363E9A"/>
    <w:rsid w:val="0036459F"/>
    <w:rsid w:val="00364F39"/>
    <w:rsid w:val="0036561C"/>
    <w:rsid w:val="00365C42"/>
    <w:rsid w:val="00365FC3"/>
    <w:rsid w:val="00372E82"/>
    <w:rsid w:val="00373A03"/>
    <w:rsid w:val="00374AAF"/>
    <w:rsid w:val="00375C43"/>
    <w:rsid w:val="00376E51"/>
    <w:rsid w:val="0037725C"/>
    <w:rsid w:val="00377F33"/>
    <w:rsid w:val="00381DCF"/>
    <w:rsid w:val="003824C6"/>
    <w:rsid w:val="00382A4D"/>
    <w:rsid w:val="00383762"/>
    <w:rsid w:val="003870A5"/>
    <w:rsid w:val="00387F94"/>
    <w:rsid w:val="0039068A"/>
    <w:rsid w:val="00390839"/>
    <w:rsid w:val="0039188F"/>
    <w:rsid w:val="003928E0"/>
    <w:rsid w:val="003929A6"/>
    <w:rsid w:val="00395C39"/>
    <w:rsid w:val="003A2215"/>
    <w:rsid w:val="003A3596"/>
    <w:rsid w:val="003A35BC"/>
    <w:rsid w:val="003A38CC"/>
    <w:rsid w:val="003A631C"/>
    <w:rsid w:val="003B028D"/>
    <w:rsid w:val="003B1DB1"/>
    <w:rsid w:val="003B21AB"/>
    <w:rsid w:val="003B4C04"/>
    <w:rsid w:val="003B6700"/>
    <w:rsid w:val="003B68F9"/>
    <w:rsid w:val="003B69AE"/>
    <w:rsid w:val="003B6C05"/>
    <w:rsid w:val="003C214B"/>
    <w:rsid w:val="003C230F"/>
    <w:rsid w:val="003C530D"/>
    <w:rsid w:val="003C66D9"/>
    <w:rsid w:val="003C6DC1"/>
    <w:rsid w:val="003C776B"/>
    <w:rsid w:val="003C79AD"/>
    <w:rsid w:val="003D13BF"/>
    <w:rsid w:val="003D2445"/>
    <w:rsid w:val="003D2820"/>
    <w:rsid w:val="003D2F3B"/>
    <w:rsid w:val="003D2F50"/>
    <w:rsid w:val="003D33DA"/>
    <w:rsid w:val="003D5DDC"/>
    <w:rsid w:val="003D78B5"/>
    <w:rsid w:val="003D7A02"/>
    <w:rsid w:val="003D7C38"/>
    <w:rsid w:val="003E1790"/>
    <w:rsid w:val="003E2ED3"/>
    <w:rsid w:val="003E4C2E"/>
    <w:rsid w:val="003E4CF2"/>
    <w:rsid w:val="003E4E60"/>
    <w:rsid w:val="003E6205"/>
    <w:rsid w:val="003E6B96"/>
    <w:rsid w:val="003E6FDC"/>
    <w:rsid w:val="003F04EF"/>
    <w:rsid w:val="003F2DFE"/>
    <w:rsid w:val="003F3B01"/>
    <w:rsid w:val="003F431A"/>
    <w:rsid w:val="003F4BAD"/>
    <w:rsid w:val="0040143A"/>
    <w:rsid w:val="0040183C"/>
    <w:rsid w:val="0040258F"/>
    <w:rsid w:val="00402BA5"/>
    <w:rsid w:val="00404042"/>
    <w:rsid w:val="00404424"/>
    <w:rsid w:val="00404C78"/>
    <w:rsid w:val="00405670"/>
    <w:rsid w:val="00406F69"/>
    <w:rsid w:val="00407B73"/>
    <w:rsid w:val="00407EAE"/>
    <w:rsid w:val="00410C36"/>
    <w:rsid w:val="004122F2"/>
    <w:rsid w:val="00417DAC"/>
    <w:rsid w:val="00417E99"/>
    <w:rsid w:val="00423AEA"/>
    <w:rsid w:val="004244AF"/>
    <w:rsid w:val="00424519"/>
    <w:rsid w:val="00424729"/>
    <w:rsid w:val="00424F35"/>
    <w:rsid w:val="004260BC"/>
    <w:rsid w:val="00430BC7"/>
    <w:rsid w:val="00433F7B"/>
    <w:rsid w:val="00435526"/>
    <w:rsid w:val="00435581"/>
    <w:rsid w:val="004356DA"/>
    <w:rsid w:val="0044073F"/>
    <w:rsid w:val="00440D9A"/>
    <w:rsid w:val="00441CA0"/>
    <w:rsid w:val="0044225C"/>
    <w:rsid w:val="0044455D"/>
    <w:rsid w:val="00444B4C"/>
    <w:rsid w:val="00446026"/>
    <w:rsid w:val="00446640"/>
    <w:rsid w:val="0044739D"/>
    <w:rsid w:val="004478EA"/>
    <w:rsid w:val="00450941"/>
    <w:rsid w:val="00451839"/>
    <w:rsid w:val="004526C6"/>
    <w:rsid w:val="00460293"/>
    <w:rsid w:val="004602CB"/>
    <w:rsid w:val="00460A43"/>
    <w:rsid w:val="004629CA"/>
    <w:rsid w:val="00462A6D"/>
    <w:rsid w:val="00464AB2"/>
    <w:rsid w:val="004661D0"/>
    <w:rsid w:val="00467319"/>
    <w:rsid w:val="0046759B"/>
    <w:rsid w:val="00470D37"/>
    <w:rsid w:val="0047106B"/>
    <w:rsid w:val="004710BC"/>
    <w:rsid w:val="0047170E"/>
    <w:rsid w:val="00471F88"/>
    <w:rsid w:val="0047279C"/>
    <w:rsid w:val="00475614"/>
    <w:rsid w:val="00475E65"/>
    <w:rsid w:val="004768CC"/>
    <w:rsid w:val="00477576"/>
    <w:rsid w:val="00477AA9"/>
    <w:rsid w:val="00480A2E"/>
    <w:rsid w:val="00483961"/>
    <w:rsid w:val="00486169"/>
    <w:rsid w:val="00486460"/>
    <w:rsid w:val="0048758B"/>
    <w:rsid w:val="00490051"/>
    <w:rsid w:val="0049011A"/>
    <w:rsid w:val="004916DE"/>
    <w:rsid w:val="00493C88"/>
    <w:rsid w:val="00495AD6"/>
    <w:rsid w:val="00495CE7"/>
    <w:rsid w:val="00496189"/>
    <w:rsid w:val="0049620F"/>
    <w:rsid w:val="00496D86"/>
    <w:rsid w:val="004A2EB0"/>
    <w:rsid w:val="004A30B5"/>
    <w:rsid w:val="004A736A"/>
    <w:rsid w:val="004A773E"/>
    <w:rsid w:val="004B0220"/>
    <w:rsid w:val="004B02B9"/>
    <w:rsid w:val="004B08BD"/>
    <w:rsid w:val="004B2B82"/>
    <w:rsid w:val="004B564F"/>
    <w:rsid w:val="004B6584"/>
    <w:rsid w:val="004B6846"/>
    <w:rsid w:val="004B6C06"/>
    <w:rsid w:val="004B6EC8"/>
    <w:rsid w:val="004B7141"/>
    <w:rsid w:val="004B7DFF"/>
    <w:rsid w:val="004C035D"/>
    <w:rsid w:val="004C395C"/>
    <w:rsid w:val="004C5039"/>
    <w:rsid w:val="004C5334"/>
    <w:rsid w:val="004C5913"/>
    <w:rsid w:val="004C7919"/>
    <w:rsid w:val="004D3B47"/>
    <w:rsid w:val="004D3D49"/>
    <w:rsid w:val="004D513F"/>
    <w:rsid w:val="004D5668"/>
    <w:rsid w:val="004D69D2"/>
    <w:rsid w:val="004D6F20"/>
    <w:rsid w:val="004D7171"/>
    <w:rsid w:val="004E0B02"/>
    <w:rsid w:val="004E18BA"/>
    <w:rsid w:val="004E3BAE"/>
    <w:rsid w:val="004E3BE7"/>
    <w:rsid w:val="004E3E6A"/>
    <w:rsid w:val="004E5B01"/>
    <w:rsid w:val="004E78F6"/>
    <w:rsid w:val="004E79A3"/>
    <w:rsid w:val="004F1D3F"/>
    <w:rsid w:val="004F47CC"/>
    <w:rsid w:val="004F5299"/>
    <w:rsid w:val="004F52F1"/>
    <w:rsid w:val="004F5C5E"/>
    <w:rsid w:val="0050103D"/>
    <w:rsid w:val="00501BF9"/>
    <w:rsid w:val="00504923"/>
    <w:rsid w:val="005057A4"/>
    <w:rsid w:val="00512886"/>
    <w:rsid w:val="00513C28"/>
    <w:rsid w:val="00513CDC"/>
    <w:rsid w:val="00514C53"/>
    <w:rsid w:val="00516D5B"/>
    <w:rsid w:val="0052084C"/>
    <w:rsid w:val="005219EE"/>
    <w:rsid w:val="005225D3"/>
    <w:rsid w:val="005227DD"/>
    <w:rsid w:val="00522E44"/>
    <w:rsid w:val="0052472A"/>
    <w:rsid w:val="00525D6D"/>
    <w:rsid w:val="00531D29"/>
    <w:rsid w:val="00532640"/>
    <w:rsid w:val="00535C7C"/>
    <w:rsid w:val="005401FF"/>
    <w:rsid w:val="0054064F"/>
    <w:rsid w:val="00540A88"/>
    <w:rsid w:val="00540CD6"/>
    <w:rsid w:val="00541573"/>
    <w:rsid w:val="00541730"/>
    <w:rsid w:val="00542635"/>
    <w:rsid w:val="005429FD"/>
    <w:rsid w:val="00543D1C"/>
    <w:rsid w:val="005462B0"/>
    <w:rsid w:val="005469B8"/>
    <w:rsid w:val="00546BAA"/>
    <w:rsid w:val="00551885"/>
    <w:rsid w:val="00551A85"/>
    <w:rsid w:val="005522CE"/>
    <w:rsid w:val="00552E87"/>
    <w:rsid w:val="0055381A"/>
    <w:rsid w:val="00553AC7"/>
    <w:rsid w:val="0055424B"/>
    <w:rsid w:val="00554CFD"/>
    <w:rsid w:val="00554F3A"/>
    <w:rsid w:val="00555FE5"/>
    <w:rsid w:val="0055607E"/>
    <w:rsid w:val="00556129"/>
    <w:rsid w:val="00557476"/>
    <w:rsid w:val="00557591"/>
    <w:rsid w:val="005610D3"/>
    <w:rsid w:val="00561948"/>
    <w:rsid w:val="00563DEB"/>
    <w:rsid w:val="005640C2"/>
    <w:rsid w:val="0056419F"/>
    <w:rsid w:val="005644E2"/>
    <w:rsid w:val="005649EC"/>
    <w:rsid w:val="00565C33"/>
    <w:rsid w:val="00565CB4"/>
    <w:rsid w:val="00571DF4"/>
    <w:rsid w:val="0057222B"/>
    <w:rsid w:val="005728F0"/>
    <w:rsid w:val="00573199"/>
    <w:rsid w:val="00573C00"/>
    <w:rsid w:val="00574129"/>
    <w:rsid w:val="005761ED"/>
    <w:rsid w:val="0057652F"/>
    <w:rsid w:val="00576C75"/>
    <w:rsid w:val="005771AA"/>
    <w:rsid w:val="00577AEA"/>
    <w:rsid w:val="0058146D"/>
    <w:rsid w:val="00582DE7"/>
    <w:rsid w:val="005832B9"/>
    <w:rsid w:val="005856DD"/>
    <w:rsid w:val="00585BCC"/>
    <w:rsid w:val="005861D1"/>
    <w:rsid w:val="00587461"/>
    <w:rsid w:val="005876F4"/>
    <w:rsid w:val="00590560"/>
    <w:rsid w:val="00590966"/>
    <w:rsid w:val="00590D48"/>
    <w:rsid w:val="00591487"/>
    <w:rsid w:val="005934FD"/>
    <w:rsid w:val="00593705"/>
    <w:rsid w:val="00593B31"/>
    <w:rsid w:val="005941A7"/>
    <w:rsid w:val="005953DC"/>
    <w:rsid w:val="005970EB"/>
    <w:rsid w:val="00597FE3"/>
    <w:rsid w:val="005A0846"/>
    <w:rsid w:val="005A128A"/>
    <w:rsid w:val="005A138E"/>
    <w:rsid w:val="005A1F30"/>
    <w:rsid w:val="005A2718"/>
    <w:rsid w:val="005A2C30"/>
    <w:rsid w:val="005A304C"/>
    <w:rsid w:val="005A3465"/>
    <w:rsid w:val="005A3A74"/>
    <w:rsid w:val="005A4891"/>
    <w:rsid w:val="005A48F3"/>
    <w:rsid w:val="005A549A"/>
    <w:rsid w:val="005A5E05"/>
    <w:rsid w:val="005A5E4D"/>
    <w:rsid w:val="005A7DDB"/>
    <w:rsid w:val="005B0216"/>
    <w:rsid w:val="005B0E6C"/>
    <w:rsid w:val="005B1D84"/>
    <w:rsid w:val="005B213F"/>
    <w:rsid w:val="005B259C"/>
    <w:rsid w:val="005B2699"/>
    <w:rsid w:val="005B401F"/>
    <w:rsid w:val="005B5186"/>
    <w:rsid w:val="005B57AF"/>
    <w:rsid w:val="005B66E2"/>
    <w:rsid w:val="005C1CA9"/>
    <w:rsid w:val="005C3FE7"/>
    <w:rsid w:val="005C4BFD"/>
    <w:rsid w:val="005C71D4"/>
    <w:rsid w:val="005C77FE"/>
    <w:rsid w:val="005C78BA"/>
    <w:rsid w:val="005D1471"/>
    <w:rsid w:val="005D1E81"/>
    <w:rsid w:val="005D29D0"/>
    <w:rsid w:val="005D37BD"/>
    <w:rsid w:val="005D3D44"/>
    <w:rsid w:val="005D3D92"/>
    <w:rsid w:val="005D4DB6"/>
    <w:rsid w:val="005D4E76"/>
    <w:rsid w:val="005D4F42"/>
    <w:rsid w:val="005D535D"/>
    <w:rsid w:val="005D6921"/>
    <w:rsid w:val="005E0CE8"/>
    <w:rsid w:val="005E0E34"/>
    <w:rsid w:val="005E1347"/>
    <w:rsid w:val="005E15C8"/>
    <w:rsid w:val="005E1CC3"/>
    <w:rsid w:val="005E2E35"/>
    <w:rsid w:val="005E3247"/>
    <w:rsid w:val="005E41E6"/>
    <w:rsid w:val="005E45B5"/>
    <w:rsid w:val="005E5DA2"/>
    <w:rsid w:val="005F1412"/>
    <w:rsid w:val="005F1D12"/>
    <w:rsid w:val="005F261C"/>
    <w:rsid w:val="005F2FF2"/>
    <w:rsid w:val="005F37C5"/>
    <w:rsid w:val="005F4993"/>
    <w:rsid w:val="005F4E87"/>
    <w:rsid w:val="005F6EA9"/>
    <w:rsid w:val="005F723B"/>
    <w:rsid w:val="00601BE4"/>
    <w:rsid w:val="00601C77"/>
    <w:rsid w:val="00603533"/>
    <w:rsid w:val="006038E9"/>
    <w:rsid w:val="00603A2F"/>
    <w:rsid w:val="00605A48"/>
    <w:rsid w:val="00607262"/>
    <w:rsid w:val="006073F1"/>
    <w:rsid w:val="00610597"/>
    <w:rsid w:val="006108F6"/>
    <w:rsid w:val="00610C3E"/>
    <w:rsid w:val="00611A46"/>
    <w:rsid w:val="00614CE5"/>
    <w:rsid w:val="00615D9A"/>
    <w:rsid w:val="00617914"/>
    <w:rsid w:val="00620AE1"/>
    <w:rsid w:val="00623443"/>
    <w:rsid w:val="00624122"/>
    <w:rsid w:val="00625679"/>
    <w:rsid w:val="006267B7"/>
    <w:rsid w:val="00630529"/>
    <w:rsid w:val="00632174"/>
    <w:rsid w:val="00633892"/>
    <w:rsid w:val="0063395B"/>
    <w:rsid w:val="0063445D"/>
    <w:rsid w:val="00635D91"/>
    <w:rsid w:val="0063730B"/>
    <w:rsid w:val="0064120B"/>
    <w:rsid w:val="006460B4"/>
    <w:rsid w:val="0065044B"/>
    <w:rsid w:val="006515AA"/>
    <w:rsid w:val="00652268"/>
    <w:rsid w:val="0065370B"/>
    <w:rsid w:val="00653A8D"/>
    <w:rsid w:val="00655EE2"/>
    <w:rsid w:val="0065682A"/>
    <w:rsid w:val="00656A27"/>
    <w:rsid w:val="006575F0"/>
    <w:rsid w:val="00661B3A"/>
    <w:rsid w:val="00662F0C"/>
    <w:rsid w:val="00662F34"/>
    <w:rsid w:val="00663084"/>
    <w:rsid w:val="0066321D"/>
    <w:rsid w:val="00663878"/>
    <w:rsid w:val="006644FB"/>
    <w:rsid w:val="00666E5C"/>
    <w:rsid w:val="00667228"/>
    <w:rsid w:val="00667EB5"/>
    <w:rsid w:val="006720B9"/>
    <w:rsid w:val="0067261D"/>
    <w:rsid w:val="00672650"/>
    <w:rsid w:val="006727E6"/>
    <w:rsid w:val="006747FB"/>
    <w:rsid w:val="00674DFA"/>
    <w:rsid w:val="00681BC2"/>
    <w:rsid w:val="00682B16"/>
    <w:rsid w:val="006843DB"/>
    <w:rsid w:val="00684C6A"/>
    <w:rsid w:val="006871D1"/>
    <w:rsid w:val="006877BF"/>
    <w:rsid w:val="00687DD3"/>
    <w:rsid w:val="0069000B"/>
    <w:rsid w:val="00690618"/>
    <w:rsid w:val="006908E2"/>
    <w:rsid w:val="006909CF"/>
    <w:rsid w:val="00690FEF"/>
    <w:rsid w:val="00692367"/>
    <w:rsid w:val="00692594"/>
    <w:rsid w:val="00692B5E"/>
    <w:rsid w:val="006933B7"/>
    <w:rsid w:val="00695782"/>
    <w:rsid w:val="00697B0C"/>
    <w:rsid w:val="006A2A84"/>
    <w:rsid w:val="006A40BC"/>
    <w:rsid w:val="006A5A1E"/>
    <w:rsid w:val="006A6674"/>
    <w:rsid w:val="006A68ED"/>
    <w:rsid w:val="006B087D"/>
    <w:rsid w:val="006B0B75"/>
    <w:rsid w:val="006B182D"/>
    <w:rsid w:val="006B287D"/>
    <w:rsid w:val="006B331D"/>
    <w:rsid w:val="006B47B4"/>
    <w:rsid w:val="006B5CC9"/>
    <w:rsid w:val="006B6667"/>
    <w:rsid w:val="006B694F"/>
    <w:rsid w:val="006B7FF5"/>
    <w:rsid w:val="006C00C1"/>
    <w:rsid w:val="006C0568"/>
    <w:rsid w:val="006C12B5"/>
    <w:rsid w:val="006C1CD2"/>
    <w:rsid w:val="006C1D8F"/>
    <w:rsid w:val="006C29FE"/>
    <w:rsid w:val="006C53C1"/>
    <w:rsid w:val="006D0182"/>
    <w:rsid w:val="006D1F1B"/>
    <w:rsid w:val="006D2BC9"/>
    <w:rsid w:val="006D363F"/>
    <w:rsid w:val="006D5FDD"/>
    <w:rsid w:val="006D7274"/>
    <w:rsid w:val="006E02BD"/>
    <w:rsid w:val="006E0380"/>
    <w:rsid w:val="006E03C9"/>
    <w:rsid w:val="006E1102"/>
    <w:rsid w:val="006E171A"/>
    <w:rsid w:val="006E2791"/>
    <w:rsid w:val="006E41D9"/>
    <w:rsid w:val="006E5EFC"/>
    <w:rsid w:val="006E6597"/>
    <w:rsid w:val="006E65C9"/>
    <w:rsid w:val="006E7890"/>
    <w:rsid w:val="006F0BA4"/>
    <w:rsid w:val="006F1B38"/>
    <w:rsid w:val="006F24EA"/>
    <w:rsid w:val="006F2B29"/>
    <w:rsid w:val="006F3FF4"/>
    <w:rsid w:val="006F4DD4"/>
    <w:rsid w:val="006F57C4"/>
    <w:rsid w:val="006F602F"/>
    <w:rsid w:val="006F62B1"/>
    <w:rsid w:val="00701BEC"/>
    <w:rsid w:val="00701E50"/>
    <w:rsid w:val="00702B1F"/>
    <w:rsid w:val="0070350F"/>
    <w:rsid w:val="0070370E"/>
    <w:rsid w:val="00704C15"/>
    <w:rsid w:val="0070680D"/>
    <w:rsid w:val="0070703D"/>
    <w:rsid w:val="007075E7"/>
    <w:rsid w:val="007100B0"/>
    <w:rsid w:val="007119E1"/>
    <w:rsid w:val="007128F3"/>
    <w:rsid w:val="0071308B"/>
    <w:rsid w:val="00716304"/>
    <w:rsid w:val="00716663"/>
    <w:rsid w:val="00716DC5"/>
    <w:rsid w:val="00717A0B"/>
    <w:rsid w:val="00717FB5"/>
    <w:rsid w:val="007207F2"/>
    <w:rsid w:val="0072199E"/>
    <w:rsid w:val="00722B95"/>
    <w:rsid w:val="00723D39"/>
    <w:rsid w:val="00725445"/>
    <w:rsid w:val="007255C8"/>
    <w:rsid w:val="00725B9B"/>
    <w:rsid w:val="00725FA4"/>
    <w:rsid w:val="007304BF"/>
    <w:rsid w:val="00730DD6"/>
    <w:rsid w:val="007313C6"/>
    <w:rsid w:val="00734907"/>
    <w:rsid w:val="00734C7F"/>
    <w:rsid w:val="007358FA"/>
    <w:rsid w:val="00735D29"/>
    <w:rsid w:val="00736F36"/>
    <w:rsid w:val="0074198F"/>
    <w:rsid w:val="00742C9A"/>
    <w:rsid w:val="007454A1"/>
    <w:rsid w:val="00745580"/>
    <w:rsid w:val="00746B15"/>
    <w:rsid w:val="00750D8D"/>
    <w:rsid w:val="00751D8A"/>
    <w:rsid w:val="00752CD6"/>
    <w:rsid w:val="00753597"/>
    <w:rsid w:val="00753E36"/>
    <w:rsid w:val="0075484E"/>
    <w:rsid w:val="00754FB9"/>
    <w:rsid w:val="0075529E"/>
    <w:rsid w:val="00755321"/>
    <w:rsid w:val="00757B17"/>
    <w:rsid w:val="00760F01"/>
    <w:rsid w:val="0076172E"/>
    <w:rsid w:val="00766D04"/>
    <w:rsid w:val="00766D59"/>
    <w:rsid w:val="00767447"/>
    <w:rsid w:val="00771F70"/>
    <w:rsid w:val="00772414"/>
    <w:rsid w:val="0077332F"/>
    <w:rsid w:val="00775B22"/>
    <w:rsid w:val="00775B4B"/>
    <w:rsid w:val="0077602B"/>
    <w:rsid w:val="00777410"/>
    <w:rsid w:val="007837F5"/>
    <w:rsid w:val="00784DDD"/>
    <w:rsid w:val="007864F7"/>
    <w:rsid w:val="00790BFF"/>
    <w:rsid w:val="0079106D"/>
    <w:rsid w:val="007928BD"/>
    <w:rsid w:val="00792D23"/>
    <w:rsid w:val="00793211"/>
    <w:rsid w:val="007939D1"/>
    <w:rsid w:val="00794FEC"/>
    <w:rsid w:val="00795399"/>
    <w:rsid w:val="00795ADB"/>
    <w:rsid w:val="007978A7"/>
    <w:rsid w:val="007A0C9E"/>
    <w:rsid w:val="007A2614"/>
    <w:rsid w:val="007A26C8"/>
    <w:rsid w:val="007A2911"/>
    <w:rsid w:val="007A2F54"/>
    <w:rsid w:val="007A3FBB"/>
    <w:rsid w:val="007A5077"/>
    <w:rsid w:val="007A5D3F"/>
    <w:rsid w:val="007A639F"/>
    <w:rsid w:val="007B0A31"/>
    <w:rsid w:val="007B23B3"/>
    <w:rsid w:val="007B31C7"/>
    <w:rsid w:val="007B32EA"/>
    <w:rsid w:val="007B54AB"/>
    <w:rsid w:val="007B57C4"/>
    <w:rsid w:val="007B73B5"/>
    <w:rsid w:val="007C050F"/>
    <w:rsid w:val="007C0C64"/>
    <w:rsid w:val="007C0C8C"/>
    <w:rsid w:val="007C1349"/>
    <w:rsid w:val="007C15E1"/>
    <w:rsid w:val="007C18D2"/>
    <w:rsid w:val="007C1D99"/>
    <w:rsid w:val="007C4AC0"/>
    <w:rsid w:val="007C61DE"/>
    <w:rsid w:val="007D009F"/>
    <w:rsid w:val="007D099A"/>
    <w:rsid w:val="007D1447"/>
    <w:rsid w:val="007D4372"/>
    <w:rsid w:val="007D43BF"/>
    <w:rsid w:val="007D45F4"/>
    <w:rsid w:val="007D47C3"/>
    <w:rsid w:val="007D5000"/>
    <w:rsid w:val="007D5336"/>
    <w:rsid w:val="007D5DC9"/>
    <w:rsid w:val="007D67A2"/>
    <w:rsid w:val="007D683A"/>
    <w:rsid w:val="007D7055"/>
    <w:rsid w:val="007D7D70"/>
    <w:rsid w:val="007D7DC4"/>
    <w:rsid w:val="007D7FF6"/>
    <w:rsid w:val="007E0737"/>
    <w:rsid w:val="007E1513"/>
    <w:rsid w:val="007E167D"/>
    <w:rsid w:val="007E21F7"/>
    <w:rsid w:val="007E4891"/>
    <w:rsid w:val="007E4B6E"/>
    <w:rsid w:val="007E5423"/>
    <w:rsid w:val="007F151C"/>
    <w:rsid w:val="007F1F76"/>
    <w:rsid w:val="007F67B8"/>
    <w:rsid w:val="0080070E"/>
    <w:rsid w:val="00800864"/>
    <w:rsid w:val="0080096F"/>
    <w:rsid w:val="00800A2E"/>
    <w:rsid w:val="00801622"/>
    <w:rsid w:val="0080461F"/>
    <w:rsid w:val="0080469F"/>
    <w:rsid w:val="00804E32"/>
    <w:rsid w:val="0080511E"/>
    <w:rsid w:val="0080575D"/>
    <w:rsid w:val="00805AA0"/>
    <w:rsid w:val="00806922"/>
    <w:rsid w:val="00810154"/>
    <w:rsid w:val="00810F15"/>
    <w:rsid w:val="0081252B"/>
    <w:rsid w:val="00812B6F"/>
    <w:rsid w:val="00812E0F"/>
    <w:rsid w:val="008139AF"/>
    <w:rsid w:val="008143D8"/>
    <w:rsid w:val="008145D5"/>
    <w:rsid w:val="008152ED"/>
    <w:rsid w:val="008215E2"/>
    <w:rsid w:val="00822A61"/>
    <w:rsid w:val="00822D50"/>
    <w:rsid w:val="00822FEB"/>
    <w:rsid w:val="00823B52"/>
    <w:rsid w:val="00823D71"/>
    <w:rsid w:val="00825530"/>
    <w:rsid w:val="00825CA9"/>
    <w:rsid w:val="00826057"/>
    <w:rsid w:val="008271EE"/>
    <w:rsid w:val="00833987"/>
    <w:rsid w:val="008339B9"/>
    <w:rsid w:val="00833B0D"/>
    <w:rsid w:val="008355B9"/>
    <w:rsid w:val="00837BCE"/>
    <w:rsid w:val="00841E93"/>
    <w:rsid w:val="00842C70"/>
    <w:rsid w:val="00843599"/>
    <w:rsid w:val="00844195"/>
    <w:rsid w:val="00844323"/>
    <w:rsid w:val="0084444C"/>
    <w:rsid w:val="00844F42"/>
    <w:rsid w:val="008454D1"/>
    <w:rsid w:val="00846E1D"/>
    <w:rsid w:val="008476D3"/>
    <w:rsid w:val="00850145"/>
    <w:rsid w:val="00850C21"/>
    <w:rsid w:val="00850E0A"/>
    <w:rsid w:val="00851824"/>
    <w:rsid w:val="00851F57"/>
    <w:rsid w:val="00853EBB"/>
    <w:rsid w:val="008556DB"/>
    <w:rsid w:val="00855990"/>
    <w:rsid w:val="00860841"/>
    <w:rsid w:val="00864017"/>
    <w:rsid w:val="00864709"/>
    <w:rsid w:val="00867934"/>
    <w:rsid w:val="008704CE"/>
    <w:rsid w:val="008705AE"/>
    <w:rsid w:val="00872857"/>
    <w:rsid w:val="00872F73"/>
    <w:rsid w:val="00873160"/>
    <w:rsid w:val="008737D9"/>
    <w:rsid w:val="00874A56"/>
    <w:rsid w:val="008751E6"/>
    <w:rsid w:val="00875841"/>
    <w:rsid w:val="008761E9"/>
    <w:rsid w:val="0087784D"/>
    <w:rsid w:val="0088094B"/>
    <w:rsid w:val="00880A44"/>
    <w:rsid w:val="00880CB1"/>
    <w:rsid w:val="00881B4B"/>
    <w:rsid w:val="008820D6"/>
    <w:rsid w:val="00882444"/>
    <w:rsid w:val="008824A6"/>
    <w:rsid w:val="00883D57"/>
    <w:rsid w:val="00884A46"/>
    <w:rsid w:val="0088513C"/>
    <w:rsid w:val="008867F3"/>
    <w:rsid w:val="008879C1"/>
    <w:rsid w:val="00890C84"/>
    <w:rsid w:val="00892885"/>
    <w:rsid w:val="00892FBC"/>
    <w:rsid w:val="00893B47"/>
    <w:rsid w:val="00894958"/>
    <w:rsid w:val="00894D64"/>
    <w:rsid w:val="00894D70"/>
    <w:rsid w:val="008962F8"/>
    <w:rsid w:val="00896B20"/>
    <w:rsid w:val="00896BDE"/>
    <w:rsid w:val="008A07B2"/>
    <w:rsid w:val="008A19A1"/>
    <w:rsid w:val="008A1A69"/>
    <w:rsid w:val="008A1C1A"/>
    <w:rsid w:val="008A1D96"/>
    <w:rsid w:val="008A29BC"/>
    <w:rsid w:val="008A3339"/>
    <w:rsid w:val="008A3C81"/>
    <w:rsid w:val="008A4F98"/>
    <w:rsid w:val="008A598B"/>
    <w:rsid w:val="008A5BCC"/>
    <w:rsid w:val="008A62BC"/>
    <w:rsid w:val="008A7095"/>
    <w:rsid w:val="008A7504"/>
    <w:rsid w:val="008A7565"/>
    <w:rsid w:val="008B19EA"/>
    <w:rsid w:val="008B2763"/>
    <w:rsid w:val="008B2F9F"/>
    <w:rsid w:val="008B315D"/>
    <w:rsid w:val="008B525B"/>
    <w:rsid w:val="008B5E6B"/>
    <w:rsid w:val="008B62F1"/>
    <w:rsid w:val="008B7E2B"/>
    <w:rsid w:val="008C07DF"/>
    <w:rsid w:val="008C0AAB"/>
    <w:rsid w:val="008C0AE1"/>
    <w:rsid w:val="008C4AD0"/>
    <w:rsid w:val="008C4AE5"/>
    <w:rsid w:val="008C6C20"/>
    <w:rsid w:val="008C770E"/>
    <w:rsid w:val="008C7AC5"/>
    <w:rsid w:val="008D07DA"/>
    <w:rsid w:val="008D0865"/>
    <w:rsid w:val="008D2046"/>
    <w:rsid w:val="008D2786"/>
    <w:rsid w:val="008D4978"/>
    <w:rsid w:val="008D6562"/>
    <w:rsid w:val="008D6973"/>
    <w:rsid w:val="008D7B38"/>
    <w:rsid w:val="008D7E3E"/>
    <w:rsid w:val="008E0468"/>
    <w:rsid w:val="008E12FB"/>
    <w:rsid w:val="008E2B48"/>
    <w:rsid w:val="008E33A9"/>
    <w:rsid w:val="008E5F53"/>
    <w:rsid w:val="008F0C5C"/>
    <w:rsid w:val="008F547A"/>
    <w:rsid w:val="008F563F"/>
    <w:rsid w:val="008F5B53"/>
    <w:rsid w:val="0090210A"/>
    <w:rsid w:val="00902A3B"/>
    <w:rsid w:val="00903287"/>
    <w:rsid w:val="009069E0"/>
    <w:rsid w:val="00906D85"/>
    <w:rsid w:val="0091017E"/>
    <w:rsid w:val="00910E05"/>
    <w:rsid w:val="00911341"/>
    <w:rsid w:val="009127E8"/>
    <w:rsid w:val="00914B22"/>
    <w:rsid w:val="00915780"/>
    <w:rsid w:val="00916121"/>
    <w:rsid w:val="009163A6"/>
    <w:rsid w:val="00916743"/>
    <w:rsid w:val="009175B5"/>
    <w:rsid w:val="00917C1C"/>
    <w:rsid w:val="0092002B"/>
    <w:rsid w:val="00920C8E"/>
    <w:rsid w:val="00921843"/>
    <w:rsid w:val="00922BDA"/>
    <w:rsid w:val="00922D80"/>
    <w:rsid w:val="009231F3"/>
    <w:rsid w:val="0092326F"/>
    <w:rsid w:val="00924666"/>
    <w:rsid w:val="00927493"/>
    <w:rsid w:val="009274B6"/>
    <w:rsid w:val="00927CF4"/>
    <w:rsid w:val="00930B39"/>
    <w:rsid w:val="00931C1F"/>
    <w:rsid w:val="00932391"/>
    <w:rsid w:val="009376DC"/>
    <w:rsid w:val="00940366"/>
    <w:rsid w:val="00940DE1"/>
    <w:rsid w:val="009421C7"/>
    <w:rsid w:val="0094320C"/>
    <w:rsid w:val="009439CD"/>
    <w:rsid w:val="00944FAD"/>
    <w:rsid w:val="009463E3"/>
    <w:rsid w:val="00946E63"/>
    <w:rsid w:val="00946F7D"/>
    <w:rsid w:val="00946F84"/>
    <w:rsid w:val="0095005D"/>
    <w:rsid w:val="009505EE"/>
    <w:rsid w:val="00951A61"/>
    <w:rsid w:val="0095213C"/>
    <w:rsid w:val="009522D0"/>
    <w:rsid w:val="0095300B"/>
    <w:rsid w:val="00953084"/>
    <w:rsid w:val="00953091"/>
    <w:rsid w:val="00954B8C"/>
    <w:rsid w:val="00954D76"/>
    <w:rsid w:val="0095650A"/>
    <w:rsid w:val="00956A9D"/>
    <w:rsid w:val="0096321E"/>
    <w:rsid w:val="00963BB5"/>
    <w:rsid w:val="00963D53"/>
    <w:rsid w:val="00964431"/>
    <w:rsid w:val="00964989"/>
    <w:rsid w:val="009650A2"/>
    <w:rsid w:val="00965120"/>
    <w:rsid w:val="009656A1"/>
    <w:rsid w:val="0096613C"/>
    <w:rsid w:val="00967715"/>
    <w:rsid w:val="00967913"/>
    <w:rsid w:val="00967C24"/>
    <w:rsid w:val="00971EA3"/>
    <w:rsid w:val="00972644"/>
    <w:rsid w:val="00973001"/>
    <w:rsid w:val="00973183"/>
    <w:rsid w:val="00973703"/>
    <w:rsid w:val="00973F8D"/>
    <w:rsid w:val="00975DF7"/>
    <w:rsid w:val="00977E4F"/>
    <w:rsid w:val="00980CC3"/>
    <w:rsid w:val="00982A0F"/>
    <w:rsid w:val="00984523"/>
    <w:rsid w:val="009857EC"/>
    <w:rsid w:val="00987EA8"/>
    <w:rsid w:val="009912F8"/>
    <w:rsid w:val="00991764"/>
    <w:rsid w:val="00991AFE"/>
    <w:rsid w:val="0099200A"/>
    <w:rsid w:val="00994AE0"/>
    <w:rsid w:val="00996BEB"/>
    <w:rsid w:val="009977A4"/>
    <w:rsid w:val="009A000D"/>
    <w:rsid w:val="009A1D0D"/>
    <w:rsid w:val="009A2331"/>
    <w:rsid w:val="009A2D08"/>
    <w:rsid w:val="009A3CA2"/>
    <w:rsid w:val="009A3ED8"/>
    <w:rsid w:val="009B21B0"/>
    <w:rsid w:val="009B3C75"/>
    <w:rsid w:val="009B4058"/>
    <w:rsid w:val="009B4068"/>
    <w:rsid w:val="009B419C"/>
    <w:rsid w:val="009B59BF"/>
    <w:rsid w:val="009B5EA9"/>
    <w:rsid w:val="009B625F"/>
    <w:rsid w:val="009B6723"/>
    <w:rsid w:val="009B6BE5"/>
    <w:rsid w:val="009B709F"/>
    <w:rsid w:val="009C01D0"/>
    <w:rsid w:val="009C06AF"/>
    <w:rsid w:val="009C1DBE"/>
    <w:rsid w:val="009C2D16"/>
    <w:rsid w:val="009C4056"/>
    <w:rsid w:val="009C5C90"/>
    <w:rsid w:val="009C5F1B"/>
    <w:rsid w:val="009C60B2"/>
    <w:rsid w:val="009D0E76"/>
    <w:rsid w:val="009D45E1"/>
    <w:rsid w:val="009D57EB"/>
    <w:rsid w:val="009D586C"/>
    <w:rsid w:val="009D58BE"/>
    <w:rsid w:val="009D667D"/>
    <w:rsid w:val="009E1068"/>
    <w:rsid w:val="009E11D7"/>
    <w:rsid w:val="009E138C"/>
    <w:rsid w:val="009E2143"/>
    <w:rsid w:val="009E39DE"/>
    <w:rsid w:val="009E3E13"/>
    <w:rsid w:val="009E40EE"/>
    <w:rsid w:val="009E513D"/>
    <w:rsid w:val="009E5744"/>
    <w:rsid w:val="009E7647"/>
    <w:rsid w:val="009F172E"/>
    <w:rsid w:val="009F3A65"/>
    <w:rsid w:val="009F7DA9"/>
    <w:rsid w:val="00A0054E"/>
    <w:rsid w:val="00A00647"/>
    <w:rsid w:val="00A0108A"/>
    <w:rsid w:val="00A0239B"/>
    <w:rsid w:val="00A02DF1"/>
    <w:rsid w:val="00A03564"/>
    <w:rsid w:val="00A041B3"/>
    <w:rsid w:val="00A07C1B"/>
    <w:rsid w:val="00A07F70"/>
    <w:rsid w:val="00A10A28"/>
    <w:rsid w:val="00A118EC"/>
    <w:rsid w:val="00A123FD"/>
    <w:rsid w:val="00A139FD"/>
    <w:rsid w:val="00A16D14"/>
    <w:rsid w:val="00A172F7"/>
    <w:rsid w:val="00A20409"/>
    <w:rsid w:val="00A20773"/>
    <w:rsid w:val="00A20BD9"/>
    <w:rsid w:val="00A215DD"/>
    <w:rsid w:val="00A23B41"/>
    <w:rsid w:val="00A24400"/>
    <w:rsid w:val="00A244F7"/>
    <w:rsid w:val="00A24C7B"/>
    <w:rsid w:val="00A24DD8"/>
    <w:rsid w:val="00A26E14"/>
    <w:rsid w:val="00A27902"/>
    <w:rsid w:val="00A3168A"/>
    <w:rsid w:val="00A33987"/>
    <w:rsid w:val="00A366F9"/>
    <w:rsid w:val="00A402C9"/>
    <w:rsid w:val="00A417E5"/>
    <w:rsid w:val="00A424C2"/>
    <w:rsid w:val="00A42861"/>
    <w:rsid w:val="00A43B28"/>
    <w:rsid w:val="00A43FEE"/>
    <w:rsid w:val="00A44D42"/>
    <w:rsid w:val="00A44FC2"/>
    <w:rsid w:val="00A453BF"/>
    <w:rsid w:val="00A453DB"/>
    <w:rsid w:val="00A45783"/>
    <w:rsid w:val="00A457D6"/>
    <w:rsid w:val="00A468C9"/>
    <w:rsid w:val="00A47F3C"/>
    <w:rsid w:val="00A51999"/>
    <w:rsid w:val="00A53F64"/>
    <w:rsid w:val="00A540B4"/>
    <w:rsid w:val="00A55789"/>
    <w:rsid w:val="00A565B5"/>
    <w:rsid w:val="00A56ED8"/>
    <w:rsid w:val="00A574FB"/>
    <w:rsid w:val="00A57801"/>
    <w:rsid w:val="00A612C5"/>
    <w:rsid w:val="00A63127"/>
    <w:rsid w:val="00A632C7"/>
    <w:rsid w:val="00A63C73"/>
    <w:rsid w:val="00A641EA"/>
    <w:rsid w:val="00A65376"/>
    <w:rsid w:val="00A6572A"/>
    <w:rsid w:val="00A664EC"/>
    <w:rsid w:val="00A665F3"/>
    <w:rsid w:val="00A66856"/>
    <w:rsid w:val="00A66BB5"/>
    <w:rsid w:val="00A6745E"/>
    <w:rsid w:val="00A70D67"/>
    <w:rsid w:val="00A72EA2"/>
    <w:rsid w:val="00A73BB8"/>
    <w:rsid w:val="00A7575F"/>
    <w:rsid w:val="00A75A85"/>
    <w:rsid w:val="00A761ED"/>
    <w:rsid w:val="00A771F0"/>
    <w:rsid w:val="00A8202C"/>
    <w:rsid w:val="00A82048"/>
    <w:rsid w:val="00A82734"/>
    <w:rsid w:val="00A82F74"/>
    <w:rsid w:val="00A83E8D"/>
    <w:rsid w:val="00A847AE"/>
    <w:rsid w:val="00A84FDE"/>
    <w:rsid w:val="00A876EC"/>
    <w:rsid w:val="00A92BBF"/>
    <w:rsid w:val="00A932EF"/>
    <w:rsid w:val="00A93CAE"/>
    <w:rsid w:val="00A9496B"/>
    <w:rsid w:val="00A96403"/>
    <w:rsid w:val="00A96479"/>
    <w:rsid w:val="00A96C93"/>
    <w:rsid w:val="00AA0C34"/>
    <w:rsid w:val="00AA1516"/>
    <w:rsid w:val="00AA16F2"/>
    <w:rsid w:val="00AA291A"/>
    <w:rsid w:val="00AA2DFB"/>
    <w:rsid w:val="00AA3313"/>
    <w:rsid w:val="00AA3F27"/>
    <w:rsid w:val="00AA6C7C"/>
    <w:rsid w:val="00AA6E30"/>
    <w:rsid w:val="00AB0019"/>
    <w:rsid w:val="00AB0496"/>
    <w:rsid w:val="00AB1A87"/>
    <w:rsid w:val="00AB20D5"/>
    <w:rsid w:val="00AB27E4"/>
    <w:rsid w:val="00AB4A9A"/>
    <w:rsid w:val="00AB556A"/>
    <w:rsid w:val="00AB581C"/>
    <w:rsid w:val="00AC24D5"/>
    <w:rsid w:val="00AC2B38"/>
    <w:rsid w:val="00AC37A8"/>
    <w:rsid w:val="00AC3C51"/>
    <w:rsid w:val="00AC486A"/>
    <w:rsid w:val="00AC59DA"/>
    <w:rsid w:val="00AC5DF6"/>
    <w:rsid w:val="00AC7B3E"/>
    <w:rsid w:val="00AD3292"/>
    <w:rsid w:val="00AD4E7D"/>
    <w:rsid w:val="00AD5A93"/>
    <w:rsid w:val="00AD7B0A"/>
    <w:rsid w:val="00AE0CCE"/>
    <w:rsid w:val="00AE0E9F"/>
    <w:rsid w:val="00AE3B9F"/>
    <w:rsid w:val="00AE57EA"/>
    <w:rsid w:val="00AE75FA"/>
    <w:rsid w:val="00AF0C03"/>
    <w:rsid w:val="00AF0C97"/>
    <w:rsid w:val="00AF1EFA"/>
    <w:rsid w:val="00AF216B"/>
    <w:rsid w:val="00AF2B78"/>
    <w:rsid w:val="00AF3FC4"/>
    <w:rsid w:val="00AF457A"/>
    <w:rsid w:val="00AF4892"/>
    <w:rsid w:val="00AF67C8"/>
    <w:rsid w:val="00AF7D1B"/>
    <w:rsid w:val="00B00C39"/>
    <w:rsid w:val="00B01401"/>
    <w:rsid w:val="00B01E1C"/>
    <w:rsid w:val="00B0307F"/>
    <w:rsid w:val="00B03334"/>
    <w:rsid w:val="00B100C3"/>
    <w:rsid w:val="00B11958"/>
    <w:rsid w:val="00B129B0"/>
    <w:rsid w:val="00B15675"/>
    <w:rsid w:val="00B17690"/>
    <w:rsid w:val="00B20148"/>
    <w:rsid w:val="00B20194"/>
    <w:rsid w:val="00B2040F"/>
    <w:rsid w:val="00B20C70"/>
    <w:rsid w:val="00B22E63"/>
    <w:rsid w:val="00B242CE"/>
    <w:rsid w:val="00B249CB"/>
    <w:rsid w:val="00B263C8"/>
    <w:rsid w:val="00B317DD"/>
    <w:rsid w:val="00B331D4"/>
    <w:rsid w:val="00B341AF"/>
    <w:rsid w:val="00B351A5"/>
    <w:rsid w:val="00B36D5A"/>
    <w:rsid w:val="00B375D1"/>
    <w:rsid w:val="00B3799C"/>
    <w:rsid w:val="00B37F52"/>
    <w:rsid w:val="00B4050A"/>
    <w:rsid w:val="00B4078D"/>
    <w:rsid w:val="00B41BB3"/>
    <w:rsid w:val="00B44416"/>
    <w:rsid w:val="00B45E19"/>
    <w:rsid w:val="00B47916"/>
    <w:rsid w:val="00B5075B"/>
    <w:rsid w:val="00B51E00"/>
    <w:rsid w:val="00B52563"/>
    <w:rsid w:val="00B52A6C"/>
    <w:rsid w:val="00B52AE3"/>
    <w:rsid w:val="00B537DC"/>
    <w:rsid w:val="00B541D2"/>
    <w:rsid w:val="00B545BB"/>
    <w:rsid w:val="00B554DF"/>
    <w:rsid w:val="00B5668F"/>
    <w:rsid w:val="00B57D5E"/>
    <w:rsid w:val="00B60774"/>
    <w:rsid w:val="00B62D3A"/>
    <w:rsid w:val="00B63629"/>
    <w:rsid w:val="00B640B0"/>
    <w:rsid w:val="00B65D85"/>
    <w:rsid w:val="00B65DBE"/>
    <w:rsid w:val="00B673D0"/>
    <w:rsid w:val="00B724B7"/>
    <w:rsid w:val="00B77625"/>
    <w:rsid w:val="00B80CF6"/>
    <w:rsid w:val="00B8131A"/>
    <w:rsid w:val="00B81E68"/>
    <w:rsid w:val="00B867AB"/>
    <w:rsid w:val="00B86813"/>
    <w:rsid w:val="00B86B55"/>
    <w:rsid w:val="00B86EA6"/>
    <w:rsid w:val="00B87CAB"/>
    <w:rsid w:val="00B90BD4"/>
    <w:rsid w:val="00B91C0C"/>
    <w:rsid w:val="00B92670"/>
    <w:rsid w:val="00B92D51"/>
    <w:rsid w:val="00B95222"/>
    <w:rsid w:val="00B963AA"/>
    <w:rsid w:val="00B9752C"/>
    <w:rsid w:val="00B97873"/>
    <w:rsid w:val="00BA08BA"/>
    <w:rsid w:val="00BA0D2E"/>
    <w:rsid w:val="00BA64AC"/>
    <w:rsid w:val="00BA753C"/>
    <w:rsid w:val="00BA7B90"/>
    <w:rsid w:val="00BB031E"/>
    <w:rsid w:val="00BB0DB6"/>
    <w:rsid w:val="00BB226D"/>
    <w:rsid w:val="00BB4324"/>
    <w:rsid w:val="00BB53AD"/>
    <w:rsid w:val="00BB6C33"/>
    <w:rsid w:val="00BB6E0F"/>
    <w:rsid w:val="00BC0E26"/>
    <w:rsid w:val="00BC2294"/>
    <w:rsid w:val="00BC45AB"/>
    <w:rsid w:val="00BD01D1"/>
    <w:rsid w:val="00BD1795"/>
    <w:rsid w:val="00BD2362"/>
    <w:rsid w:val="00BD4C0D"/>
    <w:rsid w:val="00BD4CFC"/>
    <w:rsid w:val="00BD6CDC"/>
    <w:rsid w:val="00BD6ED5"/>
    <w:rsid w:val="00BD7165"/>
    <w:rsid w:val="00BD7388"/>
    <w:rsid w:val="00BD7EEF"/>
    <w:rsid w:val="00BE03B7"/>
    <w:rsid w:val="00BE0C2C"/>
    <w:rsid w:val="00BE0D35"/>
    <w:rsid w:val="00BE144A"/>
    <w:rsid w:val="00BE1F18"/>
    <w:rsid w:val="00BE219E"/>
    <w:rsid w:val="00BE3DBD"/>
    <w:rsid w:val="00BE5229"/>
    <w:rsid w:val="00BE5FDE"/>
    <w:rsid w:val="00BE77FF"/>
    <w:rsid w:val="00BE7E2E"/>
    <w:rsid w:val="00BF0555"/>
    <w:rsid w:val="00BF1420"/>
    <w:rsid w:val="00BF1732"/>
    <w:rsid w:val="00BF17FF"/>
    <w:rsid w:val="00BF2B52"/>
    <w:rsid w:val="00BF429B"/>
    <w:rsid w:val="00BF4E2F"/>
    <w:rsid w:val="00BF53CF"/>
    <w:rsid w:val="00BF548B"/>
    <w:rsid w:val="00BF76EF"/>
    <w:rsid w:val="00C043C2"/>
    <w:rsid w:val="00C04435"/>
    <w:rsid w:val="00C05589"/>
    <w:rsid w:val="00C06690"/>
    <w:rsid w:val="00C06969"/>
    <w:rsid w:val="00C07645"/>
    <w:rsid w:val="00C107E7"/>
    <w:rsid w:val="00C11CFC"/>
    <w:rsid w:val="00C1388B"/>
    <w:rsid w:val="00C15B78"/>
    <w:rsid w:val="00C16C42"/>
    <w:rsid w:val="00C17062"/>
    <w:rsid w:val="00C175BF"/>
    <w:rsid w:val="00C17E1C"/>
    <w:rsid w:val="00C17E4C"/>
    <w:rsid w:val="00C213B8"/>
    <w:rsid w:val="00C21558"/>
    <w:rsid w:val="00C223A6"/>
    <w:rsid w:val="00C22DB9"/>
    <w:rsid w:val="00C244DD"/>
    <w:rsid w:val="00C258B1"/>
    <w:rsid w:val="00C263A9"/>
    <w:rsid w:val="00C2765B"/>
    <w:rsid w:val="00C32C49"/>
    <w:rsid w:val="00C330DE"/>
    <w:rsid w:val="00C331B9"/>
    <w:rsid w:val="00C352B3"/>
    <w:rsid w:val="00C35338"/>
    <w:rsid w:val="00C356CB"/>
    <w:rsid w:val="00C362EF"/>
    <w:rsid w:val="00C36944"/>
    <w:rsid w:val="00C40DB5"/>
    <w:rsid w:val="00C41871"/>
    <w:rsid w:val="00C419F2"/>
    <w:rsid w:val="00C42480"/>
    <w:rsid w:val="00C42A0D"/>
    <w:rsid w:val="00C42CD9"/>
    <w:rsid w:val="00C42D45"/>
    <w:rsid w:val="00C441D6"/>
    <w:rsid w:val="00C462E7"/>
    <w:rsid w:val="00C467C1"/>
    <w:rsid w:val="00C47242"/>
    <w:rsid w:val="00C47933"/>
    <w:rsid w:val="00C50924"/>
    <w:rsid w:val="00C52120"/>
    <w:rsid w:val="00C52F3B"/>
    <w:rsid w:val="00C530A7"/>
    <w:rsid w:val="00C535EC"/>
    <w:rsid w:val="00C544F7"/>
    <w:rsid w:val="00C551A2"/>
    <w:rsid w:val="00C55289"/>
    <w:rsid w:val="00C5585A"/>
    <w:rsid w:val="00C567F4"/>
    <w:rsid w:val="00C56D45"/>
    <w:rsid w:val="00C57FB7"/>
    <w:rsid w:val="00C61116"/>
    <w:rsid w:val="00C61BED"/>
    <w:rsid w:val="00C62322"/>
    <w:rsid w:val="00C62CC4"/>
    <w:rsid w:val="00C63263"/>
    <w:rsid w:val="00C64CDB"/>
    <w:rsid w:val="00C66389"/>
    <w:rsid w:val="00C70086"/>
    <w:rsid w:val="00C700E2"/>
    <w:rsid w:val="00C7025D"/>
    <w:rsid w:val="00C720F5"/>
    <w:rsid w:val="00C72845"/>
    <w:rsid w:val="00C72A4F"/>
    <w:rsid w:val="00C74703"/>
    <w:rsid w:val="00C74DF8"/>
    <w:rsid w:val="00C75E7F"/>
    <w:rsid w:val="00C769AC"/>
    <w:rsid w:val="00C76A2A"/>
    <w:rsid w:val="00C77751"/>
    <w:rsid w:val="00C77E78"/>
    <w:rsid w:val="00C81B9E"/>
    <w:rsid w:val="00C81BFE"/>
    <w:rsid w:val="00C836CE"/>
    <w:rsid w:val="00C84235"/>
    <w:rsid w:val="00C85896"/>
    <w:rsid w:val="00C86080"/>
    <w:rsid w:val="00C91C9F"/>
    <w:rsid w:val="00C949B2"/>
    <w:rsid w:val="00C95F25"/>
    <w:rsid w:val="00C96A57"/>
    <w:rsid w:val="00CA04F0"/>
    <w:rsid w:val="00CA0B66"/>
    <w:rsid w:val="00CA0DCB"/>
    <w:rsid w:val="00CA2A59"/>
    <w:rsid w:val="00CA47FF"/>
    <w:rsid w:val="00CA481F"/>
    <w:rsid w:val="00CA494F"/>
    <w:rsid w:val="00CA4F5F"/>
    <w:rsid w:val="00CA6086"/>
    <w:rsid w:val="00CA6DFF"/>
    <w:rsid w:val="00CA74EC"/>
    <w:rsid w:val="00CB11B8"/>
    <w:rsid w:val="00CB13DD"/>
    <w:rsid w:val="00CB4516"/>
    <w:rsid w:val="00CB5827"/>
    <w:rsid w:val="00CB5C8D"/>
    <w:rsid w:val="00CB6859"/>
    <w:rsid w:val="00CC005B"/>
    <w:rsid w:val="00CC1A21"/>
    <w:rsid w:val="00CC1D1E"/>
    <w:rsid w:val="00CC2858"/>
    <w:rsid w:val="00CC38DA"/>
    <w:rsid w:val="00CC3927"/>
    <w:rsid w:val="00CC3EDD"/>
    <w:rsid w:val="00CC4B24"/>
    <w:rsid w:val="00CC5005"/>
    <w:rsid w:val="00CC681D"/>
    <w:rsid w:val="00CC72EC"/>
    <w:rsid w:val="00CC7D8F"/>
    <w:rsid w:val="00CD0E33"/>
    <w:rsid w:val="00CD0E43"/>
    <w:rsid w:val="00CD3220"/>
    <w:rsid w:val="00CD490E"/>
    <w:rsid w:val="00CD5886"/>
    <w:rsid w:val="00CD695A"/>
    <w:rsid w:val="00CD6D7D"/>
    <w:rsid w:val="00CE0878"/>
    <w:rsid w:val="00CE08D9"/>
    <w:rsid w:val="00CE3AEF"/>
    <w:rsid w:val="00CE535D"/>
    <w:rsid w:val="00CE6738"/>
    <w:rsid w:val="00CE6B26"/>
    <w:rsid w:val="00CE70FB"/>
    <w:rsid w:val="00CF0065"/>
    <w:rsid w:val="00CF13CB"/>
    <w:rsid w:val="00CF16D0"/>
    <w:rsid w:val="00CF29D8"/>
    <w:rsid w:val="00CF3A8F"/>
    <w:rsid w:val="00D02B75"/>
    <w:rsid w:val="00D02BCB"/>
    <w:rsid w:val="00D0328B"/>
    <w:rsid w:val="00D03861"/>
    <w:rsid w:val="00D06D1B"/>
    <w:rsid w:val="00D072FA"/>
    <w:rsid w:val="00D07772"/>
    <w:rsid w:val="00D10000"/>
    <w:rsid w:val="00D10E85"/>
    <w:rsid w:val="00D11685"/>
    <w:rsid w:val="00D11A37"/>
    <w:rsid w:val="00D127DF"/>
    <w:rsid w:val="00D12B10"/>
    <w:rsid w:val="00D12F24"/>
    <w:rsid w:val="00D13636"/>
    <w:rsid w:val="00D16885"/>
    <w:rsid w:val="00D16B86"/>
    <w:rsid w:val="00D17014"/>
    <w:rsid w:val="00D203E8"/>
    <w:rsid w:val="00D20A5F"/>
    <w:rsid w:val="00D23368"/>
    <w:rsid w:val="00D237A7"/>
    <w:rsid w:val="00D25D2F"/>
    <w:rsid w:val="00D26756"/>
    <w:rsid w:val="00D26CF3"/>
    <w:rsid w:val="00D27359"/>
    <w:rsid w:val="00D27A1D"/>
    <w:rsid w:val="00D303C0"/>
    <w:rsid w:val="00D30C16"/>
    <w:rsid w:val="00D31B49"/>
    <w:rsid w:val="00D327A8"/>
    <w:rsid w:val="00D33BEB"/>
    <w:rsid w:val="00D366CD"/>
    <w:rsid w:val="00D37500"/>
    <w:rsid w:val="00D37A9D"/>
    <w:rsid w:val="00D41166"/>
    <w:rsid w:val="00D41A69"/>
    <w:rsid w:val="00D42053"/>
    <w:rsid w:val="00D421C5"/>
    <w:rsid w:val="00D42552"/>
    <w:rsid w:val="00D43C38"/>
    <w:rsid w:val="00D4451C"/>
    <w:rsid w:val="00D5133B"/>
    <w:rsid w:val="00D52CE6"/>
    <w:rsid w:val="00D53359"/>
    <w:rsid w:val="00D5411B"/>
    <w:rsid w:val="00D5593B"/>
    <w:rsid w:val="00D55BAE"/>
    <w:rsid w:val="00D56E02"/>
    <w:rsid w:val="00D6083A"/>
    <w:rsid w:val="00D60C1F"/>
    <w:rsid w:val="00D60F30"/>
    <w:rsid w:val="00D61D47"/>
    <w:rsid w:val="00D620E1"/>
    <w:rsid w:val="00D62F5A"/>
    <w:rsid w:val="00D6349A"/>
    <w:rsid w:val="00D63A39"/>
    <w:rsid w:val="00D6487A"/>
    <w:rsid w:val="00D6548C"/>
    <w:rsid w:val="00D65774"/>
    <w:rsid w:val="00D66872"/>
    <w:rsid w:val="00D670E0"/>
    <w:rsid w:val="00D713C7"/>
    <w:rsid w:val="00D73581"/>
    <w:rsid w:val="00D76DD0"/>
    <w:rsid w:val="00D77095"/>
    <w:rsid w:val="00D77235"/>
    <w:rsid w:val="00D8024B"/>
    <w:rsid w:val="00D805E8"/>
    <w:rsid w:val="00D80A24"/>
    <w:rsid w:val="00D80FB0"/>
    <w:rsid w:val="00D83DAB"/>
    <w:rsid w:val="00D84AA8"/>
    <w:rsid w:val="00D8589C"/>
    <w:rsid w:val="00D862B0"/>
    <w:rsid w:val="00D87410"/>
    <w:rsid w:val="00D87AC6"/>
    <w:rsid w:val="00D87CFC"/>
    <w:rsid w:val="00D87E2C"/>
    <w:rsid w:val="00D92AD6"/>
    <w:rsid w:val="00D93C4A"/>
    <w:rsid w:val="00D94DB9"/>
    <w:rsid w:val="00D955D6"/>
    <w:rsid w:val="00D97839"/>
    <w:rsid w:val="00D979F0"/>
    <w:rsid w:val="00D97C41"/>
    <w:rsid w:val="00DA162D"/>
    <w:rsid w:val="00DA2129"/>
    <w:rsid w:val="00DA307A"/>
    <w:rsid w:val="00DA4DD4"/>
    <w:rsid w:val="00DA785D"/>
    <w:rsid w:val="00DA7C0F"/>
    <w:rsid w:val="00DB0292"/>
    <w:rsid w:val="00DB0931"/>
    <w:rsid w:val="00DB3568"/>
    <w:rsid w:val="00DB368F"/>
    <w:rsid w:val="00DB39E0"/>
    <w:rsid w:val="00DB478A"/>
    <w:rsid w:val="00DB490F"/>
    <w:rsid w:val="00DB5291"/>
    <w:rsid w:val="00DB52BB"/>
    <w:rsid w:val="00DB69E7"/>
    <w:rsid w:val="00DC0022"/>
    <w:rsid w:val="00DC1697"/>
    <w:rsid w:val="00DC1A73"/>
    <w:rsid w:val="00DC2207"/>
    <w:rsid w:val="00DC2D40"/>
    <w:rsid w:val="00DC3D77"/>
    <w:rsid w:val="00DC3D82"/>
    <w:rsid w:val="00DC47ED"/>
    <w:rsid w:val="00DC4B64"/>
    <w:rsid w:val="00DC659F"/>
    <w:rsid w:val="00DC67F4"/>
    <w:rsid w:val="00DC6BAD"/>
    <w:rsid w:val="00DC6E5C"/>
    <w:rsid w:val="00DD09CF"/>
    <w:rsid w:val="00DD0D9E"/>
    <w:rsid w:val="00DD0F7B"/>
    <w:rsid w:val="00DD27E6"/>
    <w:rsid w:val="00DD2A83"/>
    <w:rsid w:val="00DD2B87"/>
    <w:rsid w:val="00DD2BCD"/>
    <w:rsid w:val="00DD376F"/>
    <w:rsid w:val="00DD3D70"/>
    <w:rsid w:val="00DD76EB"/>
    <w:rsid w:val="00DD7999"/>
    <w:rsid w:val="00DE2652"/>
    <w:rsid w:val="00DE2D75"/>
    <w:rsid w:val="00DE473F"/>
    <w:rsid w:val="00DE58A1"/>
    <w:rsid w:val="00DE70B6"/>
    <w:rsid w:val="00DE76A3"/>
    <w:rsid w:val="00DE797C"/>
    <w:rsid w:val="00DF064D"/>
    <w:rsid w:val="00DF2B96"/>
    <w:rsid w:val="00DF786F"/>
    <w:rsid w:val="00E010F1"/>
    <w:rsid w:val="00E013E6"/>
    <w:rsid w:val="00E02BF4"/>
    <w:rsid w:val="00E0397E"/>
    <w:rsid w:val="00E04FF9"/>
    <w:rsid w:val="00E06723"/>
    <w:rsid w:val="00E06966"/>
    <w:rsid w:val="00E10370"/>
    <w:rsid w:val="00E115B6"/>
    <w:rsid w:val="00E118EE"/>
    <w:rsid w:val="00E12AF0"/>
    <w:rsid w:val="00E13039"/>
    <w:rsid w:val="00E20B32"/>
    <w:rsid w:val="00E232F4"/>
    <w:rsid w:val="00E239BC"/>
    <w:rsid w:val="00E242CD"/>
    <w:rsid w:val="00E256DE"/>
    <w:rsid w:val="00E26628"/>
    <w:rsid w:val="00E26C4D"/>
    <w:rsid w:val="00E27BEF"/>
    <w:rsid w:val="00E320A8"/>
    <w:rsid w:val="00E32B17"/>
    <w:rsid w:val="00E33D37"/>
    <w:rsid w:val="00E35306"/>
    <w:rsid w:val="00E35C3D"/>
    <w:rsid w:val="00E406C7"/>
    <w:rsid w:val="00E420AF"/>
    <w:rsid w:val="00E43BD4"/>
    <w:rsid w:val="00E440F0"/>
    <w:rsid w:val="00E447AA"/>
    <w:rsid w:val="00E4691E"/>
    <w:rsid w:val="00E46EE6"/>
    <w:rsid w:val="00E47015"/>
    <w:rsid w:val="00E47484"/>
    <w:rsid w:val="00E506BB"/>
    <w:rsid w:val="00E51203"/>
    <w:rsid w:val="00E51A9B"/>
    <w:rsid w:val="00E51ADC"/>
    <w:rsid w:val="00E53F3B"/>
    <w:rsid w:val="00E54ED2"/>
    <w:rsid w:val="00E54FE0"/>
    <w:rsid w:val="00E553E0"/>
    <w:rsid w:val="00E5554B"/>
    <w:rsid w:val="00E566A4"/>
    <w:rsid w:val="00E56C09"/>
    <w:rsid w:val="00E6036B"/>
    <w:rsid w:val="00E6052B"/>
    <w:rsid w:val="00E606C9"/>
    <w:rsid w:val="00E60758"/>
    <w:rsid w:val="00E60AA7"/>
    <w:rsid w:val="00E616EF"/>
    <w:rsid w:val="00E62109"/>
    <w:rsid w:val="00E63FA2"/>
    <w:rsid w:val="00E64134"/>
    <w:rsid w:val="00E64E16"/>
    <w:rsid w:val="00E660D4"/>
    <w:rsid w:val="00E6726D"/>
    <w:rsid w:val="00E72D27"/>
    <w:rsid w:val="00E75699"/>
    <w:rsid w:val="00E7692D"/>
    <w:rsid w:val="00E76B61"/>
    <w:rsid w:val="00E7716E"/>
    <w:rsid w:val="00E771E0"/>
    <w:rsid w:val="00E77A5F"/>
    <w:rsid w:val="00E806FA"/>
    <w:rsid w:val="00E83E16"/>
    <w:rsid w:val="00E846E6"/>
    <w:rsid w:val="00E84C13"/>
    <w:rsid w:val="00E865D6"/>
    <w:rsid w:val="00E870E2"/>
    <w:rsid w:val="00E908AB"/>
    <w:rsid w:val="00E90F1D"/>
    <w:rsid w:val="00E93602"/>
    <w:rsid w:val="00E95960"/>
    <w:rsid w:val="00E95F13"/>
    <w:rsid w:val="00E966D0"/>
    <w:rsid w:val="00E967D7"/>
    <w:rsid w:val="00E968FE"/>
    <w:rsid w:val="00E96D39"/>
    <w:rsid w:val="00E96D3F"/>
    <w:rsid w:val="00E972ED"/>
    <w:rsid w:val="00E97502"/>
    <w:rsid w:val="00E97577"/>
    <w:rsid w:val="00E97DC1"/>
    <w:rsid w:val="00EA2653"/>
    <w:rsid w:val="00EA5FA3"/>
    <w:rsid w:val="00EB019F"/>
    <w:rsid w:val="00EB2996"/>
    <w:rsid w:val="00EB527B"/>
    <w:rsid w:val="00EB5D30"/>
    <w:rsid w:val="00EB60BF"/>
    <w:rsid w:val="00EB6525"/>
    <w:rsid w:val="00EB7460"/>
    <w:rsid w:val="00EB7574"/>
    <w:rsid w:val="00EB79AB"/>
    <w:rsid w:val="00EC127E"/>
    <w:rsid w:val="00EC1B97"/>
    <w:rsid w:val="00EC272A"/>
    <w:rsid w:val="00EC29FA"/>
    <w:rsid w:val="00EC45CE"/>
    <w:rsid w:val="00EC4AA7"/>
    <w:rsid w:val="00EC5626"/>
    <w:rsid w:val="00EC5BCB"/>
    <w:rsid w:val="00EC71C5"/>
    <w:rsid w:val="00ED0355"/>
    <w:rsid w:val="00ED0503"/>
    <w:rsid w:val="00ED7DA2"/>
    <w:rsid w:val="00EE1ABE"/>
    <w:rsid w:val="00EE312F"/>
    <w:rsid w:val="00EE3471"/>
    <w:rsid w:val="00EE4468"/>
    <w:rsid w:val="00EE4AE0"/>
    <w:rsid w:val="00EE5A0A"/>
    <w:rsid w:val="00EE76C8"/>
    <w:rsid w:val="00EE7995"/>
    <w:rsid w:val="00EE7B3A"/>
    <w:rsid w:val="00EF259D"/>
    <w:rsid w:val="00EF418F"/>
    <w:rsid w:val="00EF57CC"/>
    <w:rsid w:val="00EF7AE8"/>
    <w:rsid w:val="00F02252"/>
    <w:rsid w:val="00F02AA8"/>
    <w:rsid w:val="00F059B4"/>
    <w:rsid w:val="00F06CC3"/>
    <w:rsid w:val="00F07315"/>
    <w:rsid w:val="00F10A72"/>
    <w:rsid w:val="00F114C6"/>
    <w:rsid w:val="00F16352"/>
    <w:rsid w:val="00F21D25"/>
    <w:rsid w:val="00F25C8B"/>
    <w:rsid w:val="00F26A75"/>
    <w:rsid w:val="00F26B7C"/>
    <w:rsid w:val="00F27021"/>
    <w:rsid w:val="00F276A4"/>
    <w:rsid w:val="00F31F5C"/>
    <w:rsid w:val="00F321DF"/>
    <w:rsid w:val="00F32FED"/>
    <w:rsid w:val="00F3737F"/>
    <w:rsid w:val="00F41071"/>
    <w:rsid w:val="00F43963"/>
    <w:rsid w:val="00F43A76"/>
    <w:rsid w:val="00F44A8C"/>
    <w:rsid w:val="00F460ED"/>
    <w:rsid w:val="00F50EEA"/>
    <w:rsid w:val="00F518B7"/>
    <w:rsid w:val="00F51F48"/>
    <w:rsid w:val="00F52CD4"/>
    <w:rsid w:val="00F53DD7"/>
    <w:rsid w:val="00F53E93"/>
    <w:rsid w:val="00F55841"/>
    <w:rsid w:val="00F5652A"/>
    <w:rsid w:val="00F56C6C"/>
    <w:rsid w:val="00F57F68"/>
    <w:rsid w:val="00F60CF7"/>
    <w:rsid w:val="00F6219D"/>
    <w:rsid w:val="00F62436"/>
    <w:rsid w:val="00F62B5E"/>
    <w:rsid w:val="00F65233"/>
    <w:rsid w:val="00F65959"/>
    <w:rsid w:val="00F66571"/>
    <w:rsid w:val="00F67E99"/>
    <w:rsid w:val="00F70607"/>
    <w:rsid w:val="00F71D64"/>
    <w:rsid w:val="00F74EF7"/>
    <w:rsid w:val="00F754C9"/>
    <w:rsid w:val="00F77896"/>
    <w:rsid w:val="00F807AE"/>
    <w:rsid w:val="00F80CB9"/>
    <w:rsid w:val="00F82903"/>
    <w:rsid w:val="00F8334C"/>
    <w:rsid w:val="00F83CC7"/>
    <w:rsid w:val="00F876E8"/>
    <w:rsid w:val="00F91D0F"/>
    <w:rsid w:val="00F92A78"/>
    <w:rsid w:val="00F92F49"/>
    <w:rsid w:val="00F93333"/>
    <w:rsid w:val="00F93A51"/>
    <w:rsid w:val="00FA2E6C"/>
    <w:rsid w:val="00FA3EFD"/>
    <w:rsid w:val="00FA40BC"/>
    <w:rsid w:val="00FB05EA"/>
    <w:rsid w:val="00FB21F2"/>
    <w:rsid w:val="00FB29AF"/>
    <w:rsid w:val="00FB44B3"/>
    <w:rsid w:val="00FB4A75"/>
    <w:rsid w:val="00FB5A0E"/>
    <w:rsid w:val="00FB69A6"/>
    <w:rsid w:val="00FB6C3F"/>
    <w:rsid w:val="00FB7880"/>
    <w:rsid w:val="00FC41BB"/>
    <w:rsid w:val="00FC5C33"/>
    <w:rsid w:val="00FC6DF2"/>
    <w:rsid w:val="00FD2C12"/>
    <w:rsid w:val="00FD4BC5"/>
    <w:rsid w:val="00FD5660"/>
    <w:rsid w:val="00FD60A1"/>
    <w:rsid w:val="00FD63BF"/>
    <w:rsid w:val="00FD79C1"/>
    <w:rsid w:val="00FD7ED1"/>
    <w:rsid w:val="00FE0EE3"/>
    <w:rsid w:val="00FE18A3"/>
    <w:rsid w:val="00FE23D3"/>
    <w:rsid w:val="00FE2809"/>
    <w:rsid w:val="00FE4027"/>
    <w:rsid w:val="00FE5838"/>
    <w:rsid w:val="00FE5C97"/>
    <w:rsid w:val="00FE6A93"/>
    <w:rsid w:val="00FF2A3F"/>
    <w:rsid w:val="00FF2A7D"/>
    <w:rsid w:val="00FF47D1"/>
    <w:rsid w:val="00FF66AA"/>
    <w:rsid w:val="00FF7220"/>
    <w:rsid w:val="5DFDF848"/>
    <w:rsid w:val="EBFFCDD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Calibri" w:hAnsi="Calibri" w:eastAsia="PMingLiU" w:cs="Times New Roman"/>
      <w:kern w:val="2"/>
      <w:sz w:val="24"/>
      <w:szCs w:val="22"/>
      <w:lang w:val="en-US" w:eastAsia="zh-TW" w:bidi="ar-SA"/>
    </w:rPr>
  </w:style>
  <w:style w:type="paragraph" w:styleId="2">
    <w:name w:val="heading 1"/>
    <w:basedOn w:val="1"/>
    <w:next w:val="1"/>
    <w:link w:val="21"/>
    <w:qFormat/>
    <w:uiPriority w:val="99"/>
    <w:pPr>
      <w:autoSpaceDE w:val="0"/>
      <w:autoSpaceDN w:val="0"/>
      <w:adjustRightInd w:val="0"/>
      <w:outlineLvl w:val="0"/>
    </w:pPr>
    <w:rPr>
      <w:rFonts w:ascii="MingLiU" w:hAnsi="MingLiU" w:cs="MingLiU" w:eastAsiaTheme="minorEastAsia"/>
      <w:b/>
      <w:bCs/>
      <w:color w:val="000000"/>
      <w:kern w:val="0"/>
      <w:sz w:val="32"/>
      <w:szCs w:val="32"/>
    </w:rPr>
  </w:style>
  <w:style w:type="paragraph" w:styleId="3">
    <w:name w:val="heading 2"/>
    <w:basedOn w:val="1"/>
    <w:next w:val="1"/>
    <w:link w:val="22"/>
    <w:qFormat/>
    <w:uiPriority w:val="99"/>
    <w:pPr>
      <w:autoSpaceDE w:val="0"/>
      <w:autoSpaceDN w:val="0"/>
      <w:adjustRightInd w:val="0"/>
      <w:outlineLvl w:val="1"/>
    </w:pPr>
    <w:rPr>
      <w:rFonts w:ascii="MingLiU" w:hAnsi="MingLiU" w:cs="MingLiU" w:eastAsiaTheme="minorEastAsia"/>
      <w:b/>
      <w:bCs/>
      <w:i/>
      <w:iCs/>
      <w:color w:val="000000"/>
      <w:kern w:val="0"/>
      <w:sz w:val="28"/>
      <w:szCs w:val="28"/>
    </w:rPr>
  </w:style>
  <w:style w:type="paragraph" w:styleId="4">
    <w:name w:val="heading 3"/>
    <w:basedOn w:val="1"/>
    <w:next w:val="1"/>
    <w:link w:val="23"/>
    <w:qFormat/>
    <w:uiPriority w:val="99"/>
    <w:pPr>
      <w:autoSpaceDE w:val="0"/>
      <w:autoSpaceDN w:val="0"/>
      <w:adjustRightInd w:val="0"/>
      <w:outlineLvl w:val="2"/>
    </w:pPr>
    <w:rPr>
      <w:rFonts w:ascii="MingLiU" w:hAnsi="MingLiU" w:cs="MingLiU" w:eastAsiaTheme="minorEastAsia"/>
      <w:b/>
      <w:bCs/>
      <w:color w:val="000000"/>
      <w:kern w:val="0"/>
      <w:sz w:val="26"/>
      <w:szCs w:val="26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19"/>
    <w:semiHidden/>
    <w:unhideWhenUsed/>
    <w:uiPriority w:val="99"/>
    <w:rPr>
      <w:rFonts w:asciiTheme="majorHAnsi" w:hAnsiTheme="majorHAnsi" w:eastAsiaTheme="majorEastAsia" w:cstheme="majorBidi"/>
      <w:sz w:val="18"/>
      <w:szCs w:val="18"/>
    </w:rPr>
  </w:style>
  <w:style w:type="paragraph" w:styleId="6">
    <w:name w:val="footer"/>
    <w:basedOn w:val="1"/>
    <w:link w:val="18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7">
    <w:name w:val="header"/>
    <w:basedOn w:val="1"/>
    <w:link w:val="17"/>
    <w:unhideWhenUsed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8">
    <w:name w:val="Normal (Web)"/>
    <w:basedOn w:val="1"/>
    <w:unhideWhenUsed/>
    <w:uiPriority w:val="9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table" w:styleId="10">
    <w:name w:val="Table Grid"/>
    <w:basedOn w:val="9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page number"/>
    <w:basedOn w:val="11"/>
    <w:semiHidden/>
    <w:unhideWhenUsed/>
    <w:uiPriority w:val="99"/>
  </w:style>
  <w:style w:type="character" w:styleId="14">
    <w:name w:val="Emphasis"/>
    <w:basedOn w:val="11"/>
    <w:qFormat/>
    <w:uiPriority w:val="20"/>
    <w:rPr>
      <w:i/>
      <w:iCs/>
    </w:rPr>
  </w:style>
  <w:style w:type="character" w:styleId="15">
    <w:name w:val="Hyperlink"/>
    <w:basedOn w:val="11"/>
    <w:semiHidden/>
    <w:unhideWhenUsed/>
    <w:uiPriority w:val="99"/>
    <w:rPr>
      <w:color w:val="0000FF"/>
      <w:u w:val="single"/>
    </w:rPr>
  </w:style>
  <w:style w:type="character" w:customStyle="1" w:styleId="16">
    <w:name w:val="st1"/>
    <w:basedOn w:val="11"/>
    <w:uiPriority w:val="0"/>
  </w:style>
  <w:style w:type="character" w:customStyle="1" w:styleId="17">
    <w:name w:val="页眉 字符"/>
    <w:basedOn w:val="11"/>
    <w:link w:val="7"/>
    <w:uiPriority w:val="99"/>
    <w:rPr>
      <w:rFonts w:ascii="Calibri" w:hAnsi="Calibri" w:eastAsia="PMingLiU" w:cs="Times New Roman"/>
      <w:sz w:val="20"/>
      <w:szCs w:val="20"/>
    </w:rPr>
  </w:style>
  <w:style w:type="character" w:customStyle="1" w:styleId="18">
    <w:name w:val="页脚 字符"/>
    <w:basedOn w:val="11"/>
    <w:link w:val="6"/>
    <w:uiPriority w:val="99"/>
    <w:rPr>
      <w:rFonts w:ascii="Calibri" w:hAnsi="Calibri" w:eastAsia="PMingLiU" w:cs="Times New Roman"/>
      <w:sz w:val="20"/>
      <w:szCs w:val="20"/>
    </w:rPr>
  </w:style>
  <w:style w:type="character" w:customStyle="1" w:styleId="19">
    <w:name w:val="批注框文本 字符"/>
    <w:basedOn w:val="11"/>
    <w:link w:val="5"/>
    <w:semiHidden/>
    <w:uiPriority w:val="99"/>
    <w:rPr>
      <w:rFonts w:asciiTheme="majorHAnsi" w:hAnsiTheme="majorHAnsi" w:eastAsiaTheme="majorEastAsia" w:cstheme="majorBidi"/>
      <w:sz w:val="18"/>
      <w:szCs w:val="18"/>
    </w:rPr>
  </w:style>
  <w:style w:type="character" w:customStyle="1" w:styleId="20">
    <w:name w:val="langwithname"/>
    <w:basedOn w:val="11"/>
    <w:uiPriority w:val="0"/>
  </w:style>
  <w:style w:type="character" w:customStyle="1" w:styleId="21">
    <w:name w:val="标题 1 字符"/>
    <w:basedOn w:val="11"/>
    <w:link w:val="2"/>
    <w:uiPriority w:val="99"/>
    <w:rPr>
      <w:rFonts w:ascii="MingLiU" w:hAnsi="MingLiU" w:cs="MingLiU"/>
      <w:b/>
      <w:bCs/>
      <w:color w:val="000000"/>
      <w:kern w:val="0"/>
      <w:sz w:val="32"/>
      <w:szCs w:val="32"/>
    </w:rPr>
  </w:style>
  <w:style w:type="character" w:customStyle="1" w:styleId="22">
    <w:name w:val="标题 2 字符"/>
    <w:basedOn w:val="11"/>
    <w:link w:val="3"/>
    <w:uiPriority w:val="99"/>
    <w:rPr>
      <w:rFonts w:ascii="MingLiU" w:hAnsi="MingLiU" w:cs="MingLiU"/>
      <w:b/>
      <w:bCs/>
      <w:i/>
      <w:iCs/>
      <w:color w:val="000000"/>
      <w:kern w:val="0"/>
      <w:sz w:val="28"/>
      <w:szCs w:val="28"/>
    </w:rPr>
  </w:style>
  <w:style w:type="character" w:customStyle="1" w:styleId="23">
    <w:name w:val="标题 3 字符"/>
    <w:basedOn w:val="11"/>
    <w:link w:val="4"/>
    <w:uiPriority w:val="99"/>
    <w:rPr>
      <w:rFonts w:ascii="MingLiU" w:hAnsi="MingLiU" w:cs="MingLiU"/>
      <w:b/>
      <w:bCs/>
      <w:color w:val="000000"/>
      <w:kern w:val="0"/>
      <w:sz w:val="26"/>
      <w:szCs w:val="26"/>
    </w:rPr>
  </w:style>
  <w:style w:type="character" w:customStyle="1" w:styleId="24">
    <w:name w:val="st"/>
    <w:uiPriority w:val="0"/>
  </w:style>
  <w:style w:type="paragraph" w:customStyle="1" w:styleId="25">
    <w:name w:val="Default"/>
    <w:uiPriority w:val="0"/>
    <w:pPr>
      <w:widowControl w:val="0"/>
      <w:autoSpaceDE w:val="0"/>
      <w:autoSpaceDN w:val="0"/>
      <w:adjustRightInd w:val="0"/>
    </w:pPr>
    <w:rPr>
      <w:rFonts w:ascii="DFKai-SB" w:eastAsia="DFKai-SB" w:cs="DFKai-SB" w:hAnsiTheme="minorHAnsi"/>
      <w:color w:val="000000"/>
      <w:sz w:val="24"/>
      <w:szCs w:val="24"/>
      <w:lang w:val="en-US" w:eastAsia="zh-TW" w:bidi="ar-SA"/>
    </w:rPr>
  </w:style>
  <w:style w:type="paragraph" w:styleId="26">
    <w:name w:val="List Paragraph"/>
    <w:basedOn w:val="1"/>
    <w:qFormat/>
    <w:uiPriority w:val="34"/>
    <w:pPr>
      <w:ind w:left="480" w:leftChars="200"/>
    </w:pPr>
  </w:style>
  <w:style w:type="table" w:customStyle="1" w:styleId="27">
    <w:name w:val="清單表格 2 - 輔色 41"/>
    <w:basedOn w:val="9"/>
    <w:uiPriority w:val="47"/>
    <w:rPr>
      <w:szCs w:val="24"/>
      <w:lang w:eastAsia="en-US"/>
    </w:rPr>
    <w:tblPr>
      <w:tblBorders>
        <w:top w:val="single" w:color="B2A1C7" w:themeColor="accent4" w:themeTint="99" w:sz="4" w:space="0"/>
        <w:bottom w:val="single" w:color="B2A1C7" w:themeColor="accent4" w:themeTint="99" w:sz="4" w:space="0"/>
        <w:insideH w:val="single" w:color="B2A1C7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5DFEC" w:themeFill="accent4" w:themeFillTint="33"/>
      </w:tcPr>
    </w:tblStylePr>
    <w:tblStylePr w:type="band1Horz">
      <w:tcPr>
        <w:shd w:val="clear" w:color="auto" w:fill="E5DFEC" w:themeFill="accent4" w:themeFillTint="33"/>
      </w:tcPr>
    </w:tblStylePr>
  </w:style>
  <w:style w:type="table" w:customStyle="1" w:styleId="28">
    <w:name w:val="清单表 2 - 着色 41"/>
    <w:basedOn w:val="9"/>
    <w:uiPriority w:val="47"/>
    <w:rPr>
      <w:rFonts w:eastAsia="PMingLiU"/>
      <w:szCs w:val="24"/>
      <w:lang w:eastAsia="en-US"/>
    </w:rPr>
    <w:tblPr>
      <w:tblBorders>
        <w:top w:val="single" w:color="B2A1C7" w:themeColor="accent4" w:themeTint="99" w:sz="4" w:space="0"/>
        <w:bottom w:val="single" w:color="B2A1C7" w:themeColor="accent4" w:themeTint="99" w:sz="4" w:space="0"/>
        <w:insideH w:val="single" w:color="B2A1C7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5DFEC" w:themeFill="accent4" w:themeFillTint="33"/>
      </w:tcPr>
    </w:tblStylePr>
    <w:tblStylePr w:type="band1Horz">
      <w:tcPr>
        <w:shd w:val="clear" w:color="auto" w:fill="E5DFEC" w:themeFill="accent4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header" Target="header3.xml"/><Relationship Id="rId6" Type="http://schemas.openxmlformats.org/officeDocument/2006/relationships/footer" Target="footer2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7A8BEC-F6D7-9246-9657-E3242EE4AE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 Company</Company>
  <Pages>7</Pages>
  <Words>938</Words>
  <Characters>5348</Characters>
  <Lines>44</Lines>
  <Paragraphs>12</Paragraphs>
  <TotalTime>0</TotalTime>
  <ScaleCrop>false</ScaleCrop>
  <LinksUpToDate>false</LinksUpToDate>
  <CharactersWithSpaces>6274</CharactersWithSpaces>
  <Application>WPS Office_12.1.23153.231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6:57:00Z</dcterms:created>
  <dc:creator>user</dc:creator>
  <cp:lastModifiedBy>hezhen</cp:lastModifiedBy>
  <cp:lastPrinted>2020-05-26T22:27:00Z</cp:lastPrinted>
  <dcterms:modified xsi:type="dcterms:W3CDTF">2026-01-25T22:48:45Z</dcterms:modified>
  <cp:revision>2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153.23153</vt:lpwstr>
  </property>
  <property fmtid="{D5CDD505-2E9C-101B-9397-08002B2CF9AE}" pid="3" name="ICV">
    <vt:lpwstr>8CE38C5772F125A19613FE68368F0C0D_42</vt:lpwstr>
  </property>
</Properties>
</file>